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BB5B4" w14:textId="1B078973" w:rsidR="008649B1" w:rsidRPr="00745C22" w:rsidRDefault="002A248B" w:rsidP="002A24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45C22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74AC0023" w14:textId="77777777" w:rsidR="002A248B" w:rsidRDefault="002A248B" w:rsidP="002A24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A1880">
        <w:rPr>
          <w:rFonts w:ascii="Times New Roman" w:hAnsi="Times New Roman" w:cs="Times New Roman"/>
          <w:b/>
          <w:bCs/>
          <w:sz w:val="24"/>
          <w:szCs w:val="24"/>
        </w:rPr>
        <w:t>Overview of participants and overlap of their presence in multiple surgeries</w:t>
      </w:r>
    </w:p>
    <w:p w14:paraId="058E4763" w14:textId="7F963B37" w:rsidR="002A248B" w:rsidRDefault="002A248B" w:rsidP="002A248B">
      <w:pPr>
        <w:rPr>
          <w:rFonts w:ascii="Times New Roman" w:hAnsi="Times New Roman" w:cs="Times New Roman"/>
          <w:sz w:val="24"/>
          <w:szCs w:val="24"/>
        </w:rPr>
      </w:pPr>
      <w:r w:rsidRPr="000C4C52">
        <w:rPr>
          <w:rFonts w:ascii="Times New Roman" w:hAnsi="Times New Roman" w:cs="Times New Roman"/>
          <w:sz w:val="24"/>
          <w:szCs w:val="24"/>
        </w:rPr>
        <w:t>T</w:t>
      </w:r>
      <w:r w:rsidR="00757E2F">
        <w:rPr>
          <w:rFonts w:ascii="Times New Roman" w:hAnsi="Times New Roman" w:cs="Times New Roman"/>
          <w:sz w:val="24"/>
          <w:szCs w:val="24"/>
        </w:rPr>
        <w:t xml:space="preserve">able S1 </w:t>
      </w:r>
      <w:r w:rsidRPr="000C4C52">
        <w:rPr>
          <w:rFonts w:ascii="Times New Roman" w:hAnsi="Times New Roman" w:cs="Times New Roman"/>
          <w:sz w:val="24"/>
          <w:szCs w:val="24"/>
        </w:rPr>
        <w:t>shows how many times each participant was present in a surgery</w:t>
      </w:r>
      <w:r>
        <w:rPr>
          <w:rFonts w:ascii="Times New Roman" w:hAnsi="Times New Roman" w:cs="Times New Roman"/>
          <w:sz w:val="24"/>
          <w:szCs w:val="24"/>
        </w:rPr>
        <w:t xml:space="preserve"> (e.g., participant 18 was present in 22 surgeries: 17 times as a circulating nurse and 5 times as a scrub nurse).</w:t>
      </w:r>
    </w:p>
    <w:p w14:paraId="2E010935" w14:textId="25DB5809" w:rsidR="002A248B" w:rsidRPr="000C4C52" w:rsidRDefault="002A248B" w:rsidP="002A24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4C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57E2F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78CAFA6F" w14:textId="77777777" w:rsidR="002A248B" w:rsidRPr="000C4C52" w:rsidRDefault="002A248B" w:rsidP="002A248B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75574412"/>
      <w:r w:rsidRPr="000C4C52">
        <w:rPr>
          <w:rFonts w:ascii="Times New Roman" w:hAnsi="Times New Roman" w:cs="Times New Roman"/>
          <w:i/>
          <w:iCs/>
          <w:sz w:val="24"/>
          <w:szCs w:val="24"/>
        </w:rPr>
        <w:t xml:space="preserve">Overview of participants and their presence across surgeries </w:t>
      </w:r>
    </w:p>
    <w:bookmarkEnd w:id="0"/>
    <w:p w14:paraId="486C0FEE" w14:textId="77777777" w:rsidR="002A248B" w:rsidRDefault="002A248B" w:rsidP="002A248B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1013"/>
        <w:gridCol w:w="1015"/>
        <w:gridCol w:w="754"/>
        <w:gridCol w:w="1426"/>
        <w:gridCol w:w="1088"/>
        <w:gridCol w:w="656"/>
        <w:gridCol w:w="696"/>
        <w:gridCol w:w="860"/>
        <w:gridCol w:w="916"/>
        <w:gridCol w:w="819"/>
        <w:gridCol w:w="1012"/>
      </w:tblGrid>
      <w:tr w:rsidR="002A248B" w:rsidRPr="00F57BFA" w14:paraId="2AF844AB" w14:textId="77777777" w:rsidTr="000C4038">
        <w:trPr>
          <w:trHeight w:val="290"/>
        </w:trPr>
        <w:tc>
          <w:tcPr>
            <w:tcW w:w="1026" w:type="dxa"/>
            <w:noWrap/>
          </w:tcPr>
          <w:p w14:paraId="29D6A006" w14:textId="77777777" w:rsidR="002A248B" w:rsidRPr="00F57BFA" w:rsidRDefault="002A248B" w:rsidP="00306AB2">
            <w:r>
              <w:t>Participant</w:t>
            </w:r>
          </w:p>
        </w:tc>
        <w:tc>
          <w:tcPr>
            <w:tcW w:w="1026" w:type="dxa"/>
            <w:noWrap/>
          </w:tcPr>
          <w:p w14:paraId="29C5D05C" w14:textId="77777777" w:rsidR="002A248B" w:rsidRPr="00F57BFA" w:rsidRDefault="002A248B" w:rsidP="00306AB2">
            <w:r>
              <w:t>Circulating nurse</w:t>
            </w:r>
          </w:p>
        </w:tc>
        <w:tc>
          <w:tcPr>
            <w:tcW w:w="918" w:type="dxa"/>
            <w:noWrap/>
          </w:tcPr>
          <w:p w14:paraId="24D72C85" w14:textId="77777777" w:rsidR="002A248B" w:rsidRPr="00F57BFA" w:rsidRDefault="002A248B" w:rsidP="00306AB2">
            <w:r>
              <w:t>Scrub nurse</w:t>
            </w:r>
          </w:p>
        </w:tc>
        <w:tc>
          <w:tcPr>
            <w:tcW w:w="1175" w:type="dxa"/>
            <w:noWrap/>
          </w:tcPr>
          <w:p w14:paraId="6DD3AEA6" w14:textId="77777777" w:rsidR="002A248B" w:rsidRPr="00F57BFA" w:rsidRDefault="002A248B" w:rsidP="00306AB2">
            <w:r>
              <w:t>Anesthesiologist</w:t>
            </w:r>
          </w:p>
        </w:tc>
        <w:tc>
          <w:tcPr>
            <w:tcW w:w="1101" w:type="dxa"/>
            <w:noWrap/>
          </w:tcPr>
          <w:p w14:paraId="6CE00951" w14:textId="77777777" w:rsidR="002A248B" w:rsidRPr="00F57BFA" w:rsidRDefault="002A248B" w:rsidP="00306AB2">
            <w:r>
              <w:t>Perfusionist</w:t>
            </w:r>
          </w:p>
        </w:tc>
        <w:tc>
          <w:tcPr>
            <w:tcW w:w="662" w:type="dxa"/>
            <w:noWrap/>
          </w:tcPr>
          <w:p w14:paraId="69D261BC" w14:textId="77777777" w:rsidR="002A248B" w:rsidRPr="00F57BFA" w:rsidRDefault="002A248B" w:rsidP="00306AB2">
            <w:r>
              <w:t>First Assist</w:t>
            </w:r>
          </w:p>
        </w:tc>
        <w:tc>
          <w:tcPr>
            <w:tcW w:w="702" w:type="dxa"/>
            <w:noWrap/>
          </w:tcPr>
          <w:p w14:paraId="46FC4622" w14:textId="77777777" w:rsidR="002A248B" w:rsidRPr="00F57BFA" w:rsidRDefault="002A248B" w:rsidP="00306AB2">
            <w:r>
              <w:t>Fellow</w:t>
            </w:r>
          </w:p>
        </w:tc>
        <w:tc>
          <w:tcPr>
            <w:tcW w:w="869" w:type="dxa"/>
            <w:noWrap/>
          </w:tcPr>
          <w:p w14:paraId="571B6236" w14:textId="77777777" w:rsidR="002A248B" w:rsidRPr="00F57BFA" w:rsidRDefault="002A248B" w:rsidP="00306AB2">
            <w:r>
              <w:t xml:space="preserve">Resident </w:t>
            </w:r>
          </w:p>
        </w:tc>
        <w:tc>
          <w:tcPr>
            <w:tcW w:w="926" w:type="dxa"/>
            <w:noWrap/>
          </w:tcPr>
          <w:p w14:paraId="5093A5FB" w14:textId="77777777" w:rsidR="002A248B" w:rsidRPr="00F57BFA" w:rsidRDefault="002A248B" w:rsidP="00306AB2">
            <w:r>
              <w:t>Physician Assistant</w:t>
            </w:r>
          </w:p>
        </w:tc>
        <w:tc>
          <w:tcPr>
            <w:tcW w:w="827" w:type="dxa"/>
            <w:noWrap/>
          </w:tcPr>
          <w:p w14:paraId="4B536B65" w14:textId="77777777" w:rsidR="002A248B" w:rsidRPr="00F57BFA" w:rsidRDefault="002A248B" w:rsidP="00306AB2">
            <w:r>
              <w:t>Surgeon</w:t>
            </w:r>
          </w:p>
        </w:tc>
        <w:tc>
          <w:tcPr>
            <w:tcW w:w="1023" w:type="dxa"/>
            <w:noWrap/>
          </w:tcPr>
          <w:p w14:paraId="5A4BDA08" w14:textId="77777777" w:rsidR="002A248B" w:rsidRPr="00F57BFA" w:rsidRDefault="002A248B" w:rsidP="00306AB2">
            <w:r>
              <w:t>Total by participant</w:t>
            </w:r>
          </w:p>
        </w:tc>
      </w:tr>
      <w:tr w:rsidR="002A248B" w:rsidRPr="00F57BFA" w14:paraId="55589C6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16F0CD8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026" w:type="dxa"/>
            <w:noWrap/>
            <w:hideMark/>
          </w:tcPr>
          <w:p w14:paraId="6C4C8133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E056D5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140D7DB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FA5D54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7F50EFE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F4CF147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5D103D0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E8C264B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1A5DC06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1023" w:type="dxa"/>
            <w:noWrap/>
            <w:hideMark/>
          </w:tcPr>
          <w:p w14:paraId="52F67E50" w14:textId="77777777" w:rsidR="002A248B" w:rsidRPr="00F57BFA" w:rsidRDefault="002A248B" w:rsidP="00306AB2">
            <w:r w:rsidRPr="00F57BFA">
              <w:t>10</w:t>
            </w:r>
          </w:p>
        </w:tc>
      </w:tr>
      <w:tr w:rsidR="002A248B" w:rsidRPr="00F57BFA" w14:paraId="5360D72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37407F6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026" w:type="dxa"/>
            <w:noWrap/>
            <w:hideMark/>
          </w:tcPr>
          <w:p w14:paraId="55623039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32E0DBF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76363B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AF5BDF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085C66A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7197287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64B6A5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63BE4B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2C1EC6E" w14:textId="77777777" w:rsidR="002A248B" w:rsidRPr="00F57BFA" w:rsidRDefault="002A248B" w:rsidP="00306AB2">
            <w:r w:rsidRPr="00F57BFA">
              <w:t>15</w:t>
            </w:r>
          </w:p>
        </w:tc>
        <w:tc>
          <w:tcPr>
            <w:tcW w:w="1023" w:type="dxa"/>
            <w:noWrap/>
            <w:hideMark/>
          </w:tcPr>
          <w:p w14:paraId="0497ECB7" w14:textId="77777777" w:rsidR="002A248B" w:rsidRPr="00F57BFA" w:rsidRDefault="002A248B" w:rsidP="00306AB2">
            <w:r w:rsidRPr="00F57BFA">
              <w:t>15</w:t>
            </w:r>
          </w:p>
        </w:tc>
      </w:tr>
      <w:tr w:rsidR="002A248B" w:rsidRPr="00F57BFA" w14:paraId="60C8659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52B1FF4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026" w:type="dxa"/>
            <w:noWrap/>
            <w:hideMark/>
          </w:tcPr>
          <w:p w14:paraId="2275A83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6C3E26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3D19D19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B84C8CF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0188970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85D582C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00C323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EEFB54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D0A7FAB" w14:textId="77777777" w:rsidR="002A248B" w:rsidRPr="00F57BFA" w:rsidRDefault="002A248B" w:rsidP="00306AB2">
            <w:r w:rsidRPr="00F57BFA">
              <w:t>5</w:t>
            </w:r>
          </w:p>
        </w:tc>
        <w:tc>
          <w:tcPr>
            <w:tcW w:w="1023" w:type="dxa"/>
            <w:noWrap/>
            <w:hideMark/>
          </w:tcPr>
          <w:p w14:paraId="16D0BBFC" w14:textId="77777777" w:rsidR="002A248B" w:rsidRPr="00F57BFA" w:rsidRDefault="002A248B" w:rsidP="00306AB2">
            <w:r w:rsidRPr="00F57BFA">
              <w:t>5</w:t>
            </w:r>
          </w:p>
        </w:tc>
      </w:tr>
      <w:tr w:rsidR="002A248B" w:rsidRPr="00F57BFA" w14:paraId="2D440DB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2ED86A2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1026" w:type="dxa"/>
            <w:noWrap/>
            <w:hideMark/>
          </w:tcPr>
          <w:p w14:paraId="6D529A3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4F40882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0F70E75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0F2974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5A2C43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04ED6D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B93B90F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D2F69EF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EFFEED5" w14:textId="77777777" w:rsidR="002A248B" w:rsidRPr="00F57BFA" w:rsidRDefault="002A248B" w:rsidP="00306AB2">
            <w:r w:rsidRPr="00F57BFA">
              <w:t>6</w:t>
            </w:r>
          </w:p>
        </w:tc>
        <w:tc>
          <w:tcPr>
            <w:tcW w:w="1023" w:type="dxa"/>
            <w:noWrap/>
            <w:hideMark/>
          </w:tcPr>
          <w:p w14:paraId="4B7A48B4" w14:textId="77777777" w:rsidR="002A248B" w:rsidRPr="00F57BFA" w:rsidRDefault="002A248B" w:rsidP="00306AB2">
            <w:r w:rsidRPr="00F57BFA">
              <w:t>6</w:t>
            </w:r>
          </w:p>
        </w:tc>
      </w:tr>
      <w:tr w:rsidR="002A248B" w:rsidRPr="00F57BFA" w14:paraId="0C28746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6CFD82A" w14:textId="77777777" w:rsidR="002A248B" w:rsidRPr="00F57BFA" w:rsidRDefault="002A248B" w:rsidP="00306AB2">
            <w:r w:rsidRPr="00F57BFA">
              <w:t>5</w:t>
            </w:r>
          </w:p>
        </w:tc>
        <w:tc>
          <w:tcPr>
            <w:tcW w:w="1026" w:type="dxa"/>
            <w:noWrap/>
            <w:hideMark/>
          </w:tcPr>
          <w:p w14:paraId="0EA48832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9099DD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0F8F302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98F6C84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E42E72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7AAD642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FEA449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95651EA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F91378E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023" w:type="dxa"/>
            <w:noWrap/>
            <w:hideMark/>
          </w:tcPr>
          <w:p w14:paraId="210D093F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43CFBE5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7057373" w14:textId="77777777" w:rsidR="002A248B" w:rsidRPr="00F57BFA" w:rsidRDefault="002A248B" w:rsidP="00306AB2">
            <w:r w:rsidRPr="00F57BFA">
              <w:t>6</w:t>
            </w:r>
          </w:p>
        </w:tc>
        <w:tc>
          <w:tcPr>
            <w:tcW w:w="1026" w:type="dxa"/>
            <w:noWrap/>
            <w:hideMark/>
          </w:tcPr>
          <w:p w14:paraId="772ABDD1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3DC1003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03269F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1917173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5E2A2ED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29120F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4A94B9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DC4ABE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D02BC0B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023" w:type="dxa"/>
            <w:noWrap/>
            <w:hideMark/>
          </w:tcPr>
          <w:p w14:paraId="2CF4BBA7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7A8C6CA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3C63D84" w14:textId="77777777" w:rsidR="002A248B" w:rsidRPr="00F57BFA" w:rsidRDefault="002A248B" w:rsidP="00306AB2">
            <w:r w:rsidRPr="00F57BFA">
              <w:t>7</w:t>
            </w:r>
          </w:p>
        </w:tc>
        <w:tc>
          <w:tcPr>
            <w:tcW w:w="1026" w:type="dxa"/>
            <w:noWrap/>
            <w:hideMark/>
          </w:tcPr>
          <w:p w14:paraId="3732BAFC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303C1AB5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CD95E5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A04AEC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0B2089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8FFA1A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1EA658F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846CE3B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F627883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023" w:type="dxa"/>
            <w:noWrap/>
            <w:hideMark/>
          </w:tcPr>
          <w:p w14:paraId="2FB62A95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1D6FD83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831D474" w14:textId="77777777" w:rsidR="002A248B" w:rsidRPr="00F57BFA" w:rsidRDefault="002A248B" w:rsidP="00306AB2">
            <w:r w:rsidRPr="00F57BFA">
              <w:t>8</w:t>
            </w:r>
          </w:p>
        </w:tc>
        <w:tc>
          <w:tcPr>
            <w:tcW w:w="1026" w:type="dxa"/>
            <w:noWrap/>
            <w:hideMark/>
          </w:tcPr>
          <w:p w14:paraId="2AB05B8E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AB5225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1F32F9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9754804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3586F9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2BE895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2A6B39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04415B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F0235B2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023" w:type="dxa"/>
            <w:noWrap/>
            <w:hideMark/>
          </w:tcPr>
          <w:p w14:paraId="72D2D630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203C777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6C580E0" w14:textId="77777777" w:rsidR="002A248B" w:rsidRPr="00F57BFA" w:rsidRDefault="002A248B" w:rsidP="00306AB2">
            <w:r w:rsidRPr="00F57BFA">
              <w:t>9</w:t>
            </w:r>
          </w:p>
        </w:tc>
        <w:tc>
          <w:tcPr>
            <w:tcW w:w="1026" w:type="dxa"/>
            <w:noWrap/>
            <w:hideMark/>
          </w:tcPr>
          <w:p w14:paraId="41EE109A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4FFCE1E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4933D8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FAB20D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31844B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511853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C313DB0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818828B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F550722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023" w:type="dxa"/>
            <w:noWrap/>
            <w:hideMark/>
          </w:tcPr>
          <w:p w14:paraId="4BFF67C3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0953F8B7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ABFB89E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1026" w:type="dxa"/>
            <w:noWrap/>
            <w:hideMark/>
          </w:tcPr>
          <w:p w14:paraId="381A5B91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6379F2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EE2181F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2C465DB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384617F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89CFDF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9C6878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04A076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309FD10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023" w:type="dxa"/>
            <w:noWrap/>
            <w:hideMark/>
          </w:tcPr>
          <w:p w14:paraId="413E2D13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2556BD2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5792A8B" w14:textId="77777777" w:rsidR="002A248B" w:rsidRPr="00F57BFA" w:rsidRDefault="002A248B" w:rsidP="00306AB2">
            <w:r w:rsidRPr="00F57BFA">
              <w:t>11</w:t>
            </w:r>
          </w:p>
        </w:tc>
        <w:tc>
          <w:tcPr>
            <w:tcW w:w="1026" w:type="dxa"/>
            <w:noWrap/>
            <w:hideMark/>
          </w:tcPr>
          <w:p w14:paraId="4461FAD3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7DE052E1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1D886F7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ABE63B6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503F683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414DEA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FAF5994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50C6E97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8FB5905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D92D735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54651E0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BA47F02" w14:textId="77777777" w:rsidR="002A248B" w:rsidRPr="00F57BFA" w:rsidRDefault="002A248B" w:rsidP="00306AB2">
            <w:r w:rsidRPr="00F57BFA">
              <w:t>12</w:t>
            </w:r>
          </w:p>
        </w:tc>
        <w:tc>
          <w:tcPr>
            <w:tcW w:w="1026" w:type="dxa"/>
            <w:noWrap/>
            <w:hideMark/>
          </w:tcPr>
          <w:p w14:paraId="40A9156A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31A76B5C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75" w:type="dxa"/>
            <w:noWrap/>
            <w:hideMark/>
          </w:tcPr>
          <w:p w14:paraId="7ECE78D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1FDE64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4792C42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7A3A55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C0B9BE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468D2D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46C9D53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5DC6D97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5692C43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63E137D" w14:textId="77777777" w:rsidR="002A248B" w:rsidRPr="00F57BFA" w:rsidRDefault="002A248B" w:rsidP="00306AB2">
            <w:r w:rsidRPr="00F57BFA">
              <w:t>13</w:t>
            </w:r>
          </w:p>
        </w:tc>
        <w:tc>
          <w:tcPr>
            <w:tcW w:w="1026" w:type="dxa"/>
            <w:noWrap/>
            <w:hideMark/>
          </w:tcPr>
          <w:p w14:paraId="567E828B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E62EA0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3BA19F1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5581F9E2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65C29F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8C1F065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330379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BD29BEF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9B52379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51EB858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3B545E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77E26F4" w14:textId="77777777" w:rsidR="002A248B" w:rsidRPr="00F57BFA" w:rsidRDefault="002A248B" w:rsidP="00306AB2">
            <w:r w:rsidRPr="00F57BFA">
              <w:t>14</w:t>
            </w:r>
          </w:p>
        </w:tc>
        <w:tc>
          <w:tcPr>
            <w:tcW w:w="1026" w:type="dxa"/>
            <w:noWrap/>
            <w:hideMark/>
          </w:tcPr>
          <w:p w14:paraId="1DA9489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2529C8E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364CA2F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513C99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329DF7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86E3C1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802D9E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06E2D36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DC9569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00BE74D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738CFCBE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C47429F" w14:textId="77777777" w:rsidR="002A248B" w:rsidRPr="00F57BFA" w:rsidRDefault="002A248B" w:rsidP="00306AB2">
            <w:r w:rsidRPr="00F57BFA">
              <w:t>15</w:t>
            </w:r>
          </w:p>
        </w:tc>
        <w:tc>
          <w:tcPr>
            <w:tcW w:w="1026" w:type="dxa"/>
            <w:noWrap/>
            <w:hideMark/>
          </w:tcPr>
          <w:p w14:paraId="54D3C532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5B40FDA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750F957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87A657C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A94089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C1A215C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17E892F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E61A3D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2D7722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E433674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511C31E4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2C907ED" w14:textId="77777777" w:rsidR="002A248B" w:rsidRPr="00F57BFA" w:rsidRDefault="002A248B" w:rsidP="00306AB2">
            <w:r w:rsidRPr="00F57BFA">
              <w:t>16</w:t>
            </w:r>
          </w:p>
        </w:tc>
        <w:tc>
          <w:tcPr>
            <w:tcW w:w="1026" w:type="dxa"/>
            <w:noWrap/>
            <w:hideMark/>
          </w:tcPr>
          <w:p w14:paraId="7541CF29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78B53D5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BFF6E0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712BDAC7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A74E9E5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23DDBB8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A23006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BD3521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5016B63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2819ACB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F9BD26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1B2D0FE" w14:textId="77777777" w:rsidR="002A248B" w:rsidRPr="00F57BFA" w:rsidRDefault="002A248B" w:rsidP="00306AB2">
            <w:r w:rsidRPr="00F57BFA">
              <w:t>17</w:t>
            </w:r>
          </w:p>
        </w:tc>
        <w:tc>
          <w:tcPr>
            <w:tcW w:w="1026" w:type="dxa"/>
            <w:noWrap/>
            <w:hideMark/>
          </w:tcPr>
          <w:p w14:paraId="04087FF6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521B21E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8BB1A1E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CE5B5FC" w14:textId="77777777" w:rsidR="002A248B" w:rsidRPr="00F57BFA" w:rsidRDefault="002A248B" w:rsidP="00306AB2">
            <w:r w:rsidRPr="00F57BFA">
              <w:t>6</w:t>
            </w:r>
          </w:p>
        </w:tc>
        <w:tc>
          <w:tcPr>
            <w:tcW w:w="662" w:type="dxa"/>
            <w:noWrap/>
            <w:hideMark/>
          </w:tcPr>
          <w:p w14:paraId="63834A27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EC0B08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142112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E97D4C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1CB0CE6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5BA8561" w14:textId="77777777" w:rsidR="002A248B" w:rsidRPr="00F57BFA" w:rsidRDefault="002A248B" w:rsidP="00306AB2">
            <w:r w:rsidRPr="00F57BFA">
              <w:t>6</w:t>
            </w:r>
          </w:p>
        </w:tc>
      </w:tr>
      <w:tr w:rsidR="002A248B" w:rsidRPr="00F57BFA" w14:paraId="5F297F9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7E47790" w14:textId="77777777" w:rsidR="002A248B" w:rsidRPr="00F57BFA" w:rsidRDefault="002A248B" w:rsidP="00306AB2">
            <w:r w:rsidRPr="00F57BFA">
              <w:t>18</w:t>
            </w:r>
          </w:p>
        </w:tc>
        <w:tc>
          <w:tcPr>
            <w:tcW w:w="1026" w:type="dxa"/>
            <w:noWrap/>
            <w:hideMark/>
          </w:tcPr>
          <w:p w14:paraId="72CBB297" w14:textId="77777777" w:rsidR="002A248B" w:rsidRPr="00F57BFA" w:rsidRDefault="002A248B" w:rsidP="00306AB2">
            <w:r w:rsidRPr="00F57BFA">
              <w:t>17</w:t>
            </w:r>
          </w:p>
        </w:tc>
        <w:tc>
          <w:tcPr>
            <w:tcW w:w="918" w:type="dxa"/>
            <w:noWrap/>
            <w:hideMark/>
          </w:tcPr>
          <w:p w14:paraId="0B8F3E8C" w14:textId="77777777" w:rsidR="002A248B" w:rsidRPr="00F57BFA" w:rsidRDefault="002A248B" w:rsidP="00306AB2">
            <w:r w:rsidRPr="00F57BFA">
              <w:t>5</w:t>
            </w:r>
          </w:p>
        </w:tc>
        <w:tc>
          <w:tcPr>
            <w:tcW w:w="1175" w:type="dxa"/>
            <w:noWrap/>
            <w:hideMark/>
          </w:tcPr>
          <w:p w14:paraId="115F45B9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F027AE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D321907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5F7205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49FD084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20F32EA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C21287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F1AB89F" w14:textId="77777777" w:rsidR="002A248B" w:rsidRPr="00F57BFA" w:rsidRDefault="002A248B" w:rsidP="00306AB2">
            <w:r w:rsidRPr="00F57BFA">
              <w:t>22</w:t>
            </w:r>
          </w:p>
        </w:tc>
      </w:tr>
      <w:tr w:rsidR="002A248B" w:rsidRPr="00F57BFA" w14:paraId="707A475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61140F6" w14:textId="77777777" w:rsidR="002A248B" w:rsidRPr="00F57BFA" w:rsidRDefault="002A248B" w:rsidP="00306AB2">
            <w:r w:rsidRPr="00F57BFA">
              <w:t>19</w:t>
            </w:r>
          </w:p>
        </w:tc>
        <w:tc>
          <w:tcPr>
            <w:tcW w:w="1026" w:type="dxa"/>
            <w:noWrap/>
            <w:hideMark/>
          </w:tcPr>
          <w:p w14:paraId="6EF60D8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0721762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3F809E7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DA0D423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662" w:type="dxa"/>
            <w:noWrap/>
            <w:hideMark/>
          </w:tcPr>
          <w:p w14:paraId="5DF707C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8F30914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EB03AA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9C6F23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046B76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3F74761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7C40146A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E0F3B5B" w14:textId="77777777" w:rsidR="002A248B" w:rsidRPr="00F57BFA" w:rsidRDefault="002A248B" w:rsidP="00306AB2">
            <w:r w:rsidRPr="00F57BFA">
              <w:t>20</w:t>
            </w:r>
          </w:p>
        </w:tc>
        <w:tc>
          <w:tcPr>
            <w:tcW w:w="1026" w:type="dxa"/>
            <w:noWrap/>
            <w:hideMark/>
          </w:tcPr>
          <w:p w14:paraId="4964E3CE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3E843632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75" w:type="dxa"/>
            <w:noWrap/>
            <w:hideMark/>
          </w:tcPr>
          <w:p w14:paraId="711FE644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FD1B131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A87939E" w14:textId="77777777" w:rsidR="002A248B" w:rsidRPr="00F57BFA" w:rsidRDefault="002A248B" w:rsidP="00306AB2">
            <w:r w:rsidRPr="00F57BFA">
              <w:t>6</w:t>
            </w:r>
          </w:p>
        </w:tc>
        <w:tc>
          <w:tcPr>
            <w:tcW w:w="702" w:type="dxa"/>
            <w:noWrap/>
            <w:hideMark/>
          </w:tcPr>
          <w:p w14:paraId="1E37071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018C0E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0ACF77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69E8E1C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BBEA802" w14:textId="77777777" w:rsidR="002A248B" w:rsidRPr="00F57BFA" w:rsidRDefault="002A248B" w:rsidP="00306AB2">
            <w:r w:rsidRPr="00F57BFA">
              <w:t>9</w:t>
            </w:r>
          </w:p>
        </w:tc>
      </w:tr>
      <w:tr w:rsidR="002A248B" w:rsidRPr="00F57BFA" w14:paraId="2B1D1D5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15C0F7C" w14:textId="77777777" w:rsidR="002A248B" w:rsidRPr="00F57BFA" w:rsidRDefault="002A248B" w:rsidP="00306AB2">
            <w:r w:rsidRPr="00F57BFA">
              <w:t>21</w:t>
            </w:r>
          </w:p>
        </w:tc>
        <w:tc>
          <w:tcPr>
            <w:tcW w:w="1026" w:type="dxa"/>
            <w:noWrap/>
            <w:hideMark/>
          </w:tcPr>
          <w:p w14:paraId="03CACDF5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64BF58A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B17782F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101" w:type="dxa"/>
            <w:noWrap/>
            <w:hideMark/>
          </w:tcPr>
          <w:p w14:paraId="4E6AA71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C99460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F2002C9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A17B243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A1E74A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D6D187C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D511845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6833358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6FC0381" w14:textId="77777777" w:rsidR="002A248B" w:rsidRPr="00F57BFA" w:rsidRDefault="002A248B" w:rsidP="00306AB2">
            <w:r w:rsidRPr="00F57BFA">
              <w:t>22</w:t>
            </w:r>
          </w:p>
        </w:tc>
        <w:tc>
          <w:tcPr>
            <w:tcW w:w="1026" w:type="dxa"/>
            <w:noWrap/>
            <w:hideMark/>
          </w:tcPr>
          <w:p w14:paraId="5D1F1E5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DDCBFF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8BD029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619BDA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48DF5EE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52076C4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97905B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2DDD08A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729636C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7BFE7FB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6913BC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F98DEAD" w14:textId="77777777" w:rsidR="002A248B" w:rsidRPr="00F57BFA" w:rsidRDefault="002A248B" w:rsidP="00306AB2">
            <w:r w:rsidRPr="00F57BFA">
              <w:t>23</w:t>
            </w:r>
          </w:p>
        </w:tc>
        <w:tc>
          <w:tcPr>
            <w:tcW w:w="1026" w:type="dxa"/>
            <w:noWrap/>
            <w:hideMark/>
          </w:tcPr>
          <w:p w14:paraId="76A33E87" w14:textId="77777777" w:rsidR="002A248B" w:rsidRPr="00F57BFA" w:rsidRDefault="002A248B" w:rsidP="00306AB2">
            <w:r w:rsidRPr="00F57BFA">
              <w:t>5</w:t>
            </w:r>
          </w:p>
        </w:tc>
        <w:tc>
          <w:tcPr>
            <w:tcW w:w="918" w:type="dxa"/>
            <w:noWrap/>
            <w:hideMark/>
          </w:tcPr>
          <w:p w14:paraId="6FA2BD46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75" w:type="dxa"/>
            <w:noWrap/>
            <w:hideMark/>
          </w:tcPr>
          <w:p w14:paraId="5144069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9BC9DF3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40452BD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4E6DFE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827453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597AC66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6BD6EDE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C52FBC3" w14:textId="77777777" w:rsidR="002A248B" w:rsidRPr="00F57BFA" w:rsidRDefault="002A248B" w:rsidP="00306AB2">
            <w:r w:rsidRPr="00F57BFA">
              <w:t>7</w:t>
            </w:r>
          </w:p>
        </w:tc>
      </w:tr>
      <w:tr w:rsidR="002A248B" w:rsidRPr="00F57BFA" w14:paraId="05F1202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CAE6C1A" w14:textId="77777777" w:rsidR="002A248B" w:rsidRPr="00F57BFA" w:rsidRDefault="002A248B" w:rsidP="00306AB2">
            <w:r w:rsidRPr="00F57BFA">
              <w:t>24</w:t>
            </w:r>
          </w:p>
        </w:tc>
        <w:tc>
          <w:tcPr>
            <w:tcW w:w="1026" w:type="dxa"/>
            <w:noWrap/>
            <w:hideMark/>
          </w:tcPr>
          <w:p w14:paraId="3A75E721" w14:textId="77777777" w:rsidR="002A248B" w:rsidRPr="00F57BFA" w:rsidRDefault="002A248B" w:rsidP="00306AB2">
            <w:r w:rsidRPr="00F57BFA">
              <w:t>15</w:t>
            </w:r>
          </w:p>
        </w:tc>
        <w:tc>
          <w:tcPr>
            <w:tcW w:w="918" w:type="dxa"/>
            <w:noWrap/>
            <w:hideMark/>
          </w:tcPr>
          <w:p w14:paraId="5830B3F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F75799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8C6E57C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15E860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248E5C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1A2F8D4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4309D1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806EDB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CDA8370" w14:textId="77777777" w:rsidR="002A248B" w:rsidRPr="00F57BFA" w:rsidRDefault="002A248B" w:rsidP="00306AB2">
            <w:r w:rsidRPr="00F57BFA">
              <w:t>15</w:t>
            </w:r>
          </w:p>
        </w:tc>
      </w:tr>
      <w:tr w:rsidR="002A248B" w:rsidRPr="00F57BFA" w14:paraId="37DE9E7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E6A4D8F" w14:textId="77777777" w:rsidR="002A248B" w:rsidRPr="00F57BFA" w:rsidRDefault="002A248B" w:rsidP="00306AB2">
            <w:r w:rsidRPr="00F57BFA">
              <w:t>25</w:t>
            </w:r>
          </w:p>
        </w:tc>
        <w:tc>
          <w:tcPr>
            <w:tcW w:w="1026" w:type="dxa"/>
            <w:noWrap/>
            <w:hideMark/>
          </w:tcPr>
          <w:p w14:paraId="1F2E29F0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90B9E80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DCC64D2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544C1B5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9C7E212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438918C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869" w:type="dxa"/>
            <w:noWrap/>
            <w:hideMark/>
          </w:tcPr>
          <w:p w14:paraId="49348CD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00CCE6F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6582B2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F7B4A4E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4A73714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2724D43" w14:textId="77777777" w:rsidR="002A248B" w:rsidRPr="00F57BFA" w:rsidRDefault="002A248B" w:rsidP="00306AB2">
            <w:r w:rsidRPr="00F57BFA">
              <w:t>26</w:t>
            </w:r>
          </w:p>
        </w:tc>
        <w:tc>
          <w:tcPr>
            <w:tcW w:w="1026" w:type="dxa"/>
            <w:noWrap/>
            <w:hideMark/>
          </w:tcPr>
          <w:p w14:paraId="260B0438" w14:textId="77777777" w:rsidR="002A248B" w:rsidRPr="00F57BFA" w:rsidRDefault="002A248B" w:rsidP="00306AB2">
            <w:r w:rsidRPr="00F57BFA">
              <w:t>13</w:t>
            </w:r>
          </w:p>
        </w:tc>
        <w:tc>
          <w:tcPr>
            <w:tcW w:w="918" w:type="dxa"/>
            <w:noWrap/>
            <w:hideMark/>
          </w:tcPr>
          <w:p w14:paraId="0FAD9C02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175" w:type="dxa"/>
            <w:noWrap/>
            <w:hideMark/>
          </w:tcPr>
          <w:p w14:paraId="1246AD0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C68B724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846B28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B3AAAD8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4B91236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AFC714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1921AC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D199B9C" w14:textId="77777777" w:rsidR="002A248B" w:rsidRPr="00F57BFA" w:rsidRDefault="002A248B" w:rsidP="00306AB2">
            <w:r w:rsidRPr="00F57BFA">
              <w:t>16</w:t>
            </w:r>
          </w:p>
        </w:tc>
      </w:tr>
      <w:tr w:rsidR="002A248B" w:rsidRPr="00F57BFA" w14:paraId="2076E55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9CEC209" w14:textId="77777777" w:rsidR="002A248B" w:rsidRPr="00F57BFA" w:rsidRDefault="002A248B" w:rsidP="00306AB2">
            <w:r w:rsidRPr="00F57BFA">
              <w:t>27</w:t>
            </w:r>
          </w:p>
        </w:tc>
        <w:tc>
          <w:tcPr>
            <w:tcW w:w="1026" w:type="dxa"/>
            <w:noWrap/>
            <w:hideMark/>
          </w:tcPr>
          <w:p w14:paraId="1BF6A10C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5F8D11AA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75" w:type="dxa"/>
            <w:noWrap/>
            <w:hideMark/>
          </w:tcPr>
          <w:p w14:paraId="41EB8B7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4520C81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AB67426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492B3F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B0FD71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9BC4416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68CBD95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051E2CF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2379CD6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C48C852" w14:textId="77777777" w:rsidR="002A248B" w:rsidRPr="00F57BFA" w:rsidRDefault="002A248B" w:rsidP="00306AB2">
            <w:r w:rsidRPr="00F57BFA">
              <w:t>28</w:t>
            </w:r>
          </w:p>
        </w:tc>
        <w:tc>
          <w:tcPr>
            <w:tcW w:w="1026" w:type="dxa"/>
            <w:noWrap/>
            <w:hideMark/>
          </w:tcPr>
          <w:p w14:paraId="5F39AE7B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2E78378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6AB63D1" w14:textId="77777777" w:rsidR="002A248B" w:rsidRPr="00F57BFA" w:rsidRDefault="002A248B" w:rsidP="00306AB2">
            <w:r w:rsidRPr="00F57BFA">
              <w:t>8</w:t>
            </w:r>
          </w:p>
        </w:tc>
        <w:tc>
          <w:tcPr>
            <w:tcW w:w="1101" w:type="dxa"/>
            <w:noWrap/>
            <w:hideMark/>
          </w:tcPr>
          <w:p w14:paraId="38211EDF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9AA119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C720A7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E07BEE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A32CD87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A037D66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2EE8539" w14:textId="77777777" w:rsidR="002A248B" w:rsidRPr="00F57BFA" w:rsidRDefault="002A248B" w:rsidP="00306AB2">
            <w:r w:rsidRPr="00F57BFA">
              <w:t>8</w:t>
            </w:r>
          </w:p>
        </w:tc>
      </w:tr>
      <w:tr w:rsidR="002A248B" w:rsidRPr="00F57BFA" w14:paraId="50545E6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2C8A469" w14:textId="77777777" w:rsidR="002A248B" w:rsidRPr="00F57BFA" w:rsidRDefault="002A248B" w:rsidP="00306AB2">
            <w:r w:rsidRPr="00F57BFA">
              <w:t>29</w:t>
            </w:r>
          </w:p>
        </w:tc>
        <w:tc>
          <w:tcPr>
            <w:tcW w:w="1026" w:type="dxa"/>
            <w:noWrap/>
            <w:hideMark/>
          </w:tcPr>
          <w:p w14:paraId="3657FD0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892C7D0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2086155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768AF3DC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4BBA340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16B138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3D8650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FA9831B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517856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2660ED8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5A1180A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FB702B7" w14:textId="77777777" w:rsidR="002A248B" w:rsidRPr="00F57BFA" w:rsidRDefault="002A248B" w:rsidP="00306AB2">
            <w:r w:rsidRPr="00F57BFA">
              <w:lastRenderedPageBreak/>
              <w:t>30</w:t>
            </w:r>
          </w:p>
        </w:tc>
        <w:tc>
          <w:tcPr>
            <w:tcW w:w="1026" w:type="dxa"/>
            <w:noWrap/>
            <w:hideMark/>
          </w:tcPr>
          <w:p w14:paraId="3AF00A23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5C1AA85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75" w:type="dxa"/>
            <w:noWrap/>
            <w:hideMark/>
          </w:tcPr>
          <w:p w14:paraId="11B786F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8C057C4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5F3C4F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3D8B5AA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BBE047C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3BEFF0E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14BBF9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201AEF0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22F8A91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023F753" w14:textId="77777777" w:rsidR="002A248B" w:rsidRPr="00F57BFA" w:rsidRDefault="002A248B" w:rsidP="00306AB2">
            <w:r w:rsidRPr="00F57BFA">
              <w:t>31</w:t>
            </w:r>
          </w:p>
        </w:tc>
        <w:tc>
          <w:tcPr>
            <w:tcW w:w="1026" w:type="dxa"/>
            <w:noWrap/>
            <w:hideMark/>
          </w:tcPr>
          <w:p w14:paraId="6ED3EDC3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3553E0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839C434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101" w:type="dxa"/>
            <w:noWrap/>
            <w:hideMark/>
          </w:tcPr>
          <w:p w14:paraId="2B28A5B5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169C7AD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21E1728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76B352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6E3921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367F2D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5DBF952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545C9A4C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87C8DB6" w14:textId="77777777" w:rsidR="002A248B" w:rsidRPr="00F57BFA" w:rsidRDefault="002A248B" w:rsidP="00306AB2">
            <w:r w:rsidRPr="00F57BFA">
              <w:t>32</w:t>
            </w:r>
          </w:p>
        </w:tc>
        <w:tc>
          <w:tcPr>
            <w:tcW w:w="1026" w:type="dxa"/>
            <w:noWrap/>
            <w:hideMark/>
          </w:tcPr>
          <w:p w14:paraId="1D55403B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A8DEB5A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18AC65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3E6FD79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662" w:type="dxa"/>
            <w:noWrap/>
            <w:hideMark/>
          </w:tcPr>
          <w:p w14:paraId="6F96E1F2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A66FCB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BF91534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DAF2BE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433353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B8DA76C" w14:textId="77777777" w:rsidR="002A248B" w:rsidRPr="00F57BFA" w:rsidRDefault="002A248B" w:rsidP="00306AB2">
            <w:r w:rsidRPr="00F57BFA">
              <w:t>10</w:t>
            </w:r>
          </w:p>
        </w:tc>
      </w:tr>
      <w:tr w:rsidR="002A248B" w:rsidRPr="00F57BFA" w14:paraId="6700D09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F983B0F" w14:textId="77777777" w:rsidR="002A248B" w:rsidRPr="00F57BFA" w:rsidRDefault="002A248B" w:rsidP="00306AB2">
            <w:r w:rsidRPr="00F57BFA">
              <w:t>33</w:t>
            </w:r>
          </w:p>
        </w:tc>
        <w:tc>
          <w:tcPr>
            <w:tcW w:w="1026" w:type="dxa"/>
            <w:noWrap/>
            <w:hideMark/>
          </w:tcPr>
          <w:p w14:paraId="0E1EAC6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9C8D24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838702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83320AB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C79292D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F2D49CA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77484D4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26" w:type="dxa"/>
            <w:noWrap/>
            <w:hideMark/>
          </w:tcPr>
          <w:p w14:paraId="3C18869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3EF427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CD4B3C1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4DED7E8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55057FA" w14:textId="77777777" w:rsidR="002A248B" w:rsidRPr="00F57BFA" w:rsidRDefault="002A248B" w:rsidP="00306AB2">
            <w:r w:rsidRPr="00F57BFA">
              <w:t>34</w:t>
            </w:r>
          </w:p>
        </w:tc>
        <w:tc>
          <w:tcPr>
            <w:tcW w:w="1026" w:type="dxa"/>
            <w:noWrap/>
            <w:hideMark/>
          </w:tcPr>
          <w:p w14:paraId="164BE119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807364C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7BB06FB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6D07B14F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B2A13A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84062C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91B45B6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64E3F0C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2D5605E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EDEA1AE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C488EAE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B1B1A18" w14:textId="77777777" w:rsidR="002A248B" w:rsidRPr="00F57BFA" w:rsidRDefault="002A248B" w:rsidP="00306AB2">
            <w:r w:rsidRPr="00F57BFA">
              <w:t>35</w:t>
            </w:r>
          </w:p>
        </w:tc>
        <w:tc>
          <w:tcPr>
            <w:tcW w:w="1026" w:type="dxa"/>
            <w:noWrap/>
            <w:hideMark/>
          </w:tcPr>
          <w:p w14:paraId="49C4CE8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E33F9A5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AFCF84C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01" w:type="dxa"/>
            <w:noWrap/>
            <w:hideMark/>
          </w:tcPr>
          <w:p w14:paraId="65CE4EC7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6B119F6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33DBAE6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237DCC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41E76BF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FBE41CC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0EF02BC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7D6C481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696A5BE" w14:textId="77777777" w:rsidR="002A248B" w:rsidRPr="00F57BFA" w:rsidRDefault="002A248B" w:rsidP="00306AB2">
            <w:r w:rsidRPr="00F57BFA">
              <w:t>36</w:t>
            </w:r>
          </w:p>
        </w:tc>
        <w:tc>
          <w:tcPr>
            <w:tcW w:w="1026" w:type="dxa"/>
            <w:noWrap/>
            <w:hideMark/>
          </w:tcPr>
          <w:p w14:paraId="4C614B0E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B893A8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A97B3E5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8DD4A62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C7B648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4CD2B9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E0F47A8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926" w:type="dxa"/>
            <w:noWrap/>
            <w:hideMark/>
          </w:tcPr>
          <w:p w14:paraId="1B3CCA2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624170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1935D3A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6FC7E0F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E15B7C0" w14:textId="77777777" w:rsidR="002A248B" w:rsidRPr="00F57BFA" w:rsidRDefault="002A248B" w:rsidP="00306AB2">
            <w:r w:rsidRPr="00F57BFA">
              <w:t>37</w:t>
            </w:r>
          </w:p>
        </w:tc>
        <w:tc>
          <w:tcPr>
            <w:tcW w:w="1026" w:type="dxa"/>
            <w:noWrap/>
            <w:hideMark/>
          </w:tcPr>
          <w:p w14:paraId="6237191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6CA671C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DE2A29E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A857493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662" w:type="dxa"/>
            <w:noWrap/>
            <w:hideMark/>
          </w:tcPr>
          <w:p w14:paraId="3CD5D177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1D1A68F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2EF9E1C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D9149DA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9CAF415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A0292D6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31AE012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20EAA5D" w14:textId="77777777" w:rsidR="002A248B" w:rsidRPr="00F57BFA" w:rsidRDefault="002A248B" w:rsidP="00306AB2">
            <w:r w:rsidRPr="00F57BFA">
              <w:t>38</w:t>
            </w:r>
          </w:p>
        </w:tc>
        <w:tc>
          <w:tcPr>
            <w:tcW w:w="1026" w:type="dxa"/>
            <w:noWrap/>
            <w:hideMark/>
          </w:tcPr>
          <w:p w14:paraId="67AAA001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7C9279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1B01CFC3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F8C2CE1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2FA280B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82FCEAF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D18D4E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CABBC9E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36FBD0F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0B4C31E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44D0372E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B6E47C5" w14:textId="77777777" w:rsidR="002A248B" w:rsidRPr="00F57BFA" w:rsidRDefault="002A248B" w:rsidP="00306AB2">
            <w:r w:rsidRPr="00F57BFA">
              <w:t>39</w:t>
            </w:r>
          </w:p>
        </w:tc>
        <w:tc>
          <w:tcPr>
            <w:tcW w:w="1026" w:type="dxa"/>
            <w:noWrap/>
            <w:hideMark/>
          </w:tcPr>
          <w:p w14:paraId="50C454C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6F5306F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574FD98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D581922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7C8FD1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4A1A5E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867881C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6DD5C30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52651E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A2050FF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0C8EEBB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2E1B2F6" w14:textId="77777777" w:rsidR="002A248B" w:rsidRPr="00F57BFA" w:rsidRDefault="002A248B" w:rsidP="00306AB2">
            <w:r w:rsidRPr="00F57BFA">
              <w:t>40</w:t>
            </w:r>
          </w:p>
        </w:tc>
        <w:tc>
          <w:tcPr>
            <w:tcW w:w="1026" w:type="dxa"/>
            <w:noWrap/>
            <w:hideMark/>
          </w:tcPr>
          <w:p w14:paraId="279B334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80AEF35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6878884" w14:textId="77777777" w:rsidR="002A248B" w:rsidRPr="00F57BFA" w:rsidRDefault="002A248B" w:rsidP="00306AB2">
            <w:r w:rsidRPr="00F57BFA">
              <w:t>6</w:t>
            </w:r>
          </w:p>
        </w:tc>
        <w:tc>
          <w:tcPr>
            <w:tcW w:w="1101" w:type="dxa"/>
            <w:noWrap/>
            <w:hideMark/>
          </w:tcPr>
          <w:p w14:paraId="388CF5A3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2B84536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243D7AC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FB5BE0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A47AC2B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AA4CC1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F370385" w14:textId="77777777" w:rsidR="002A248B" w:rsidRPr="00F57BFA" w:rsidRDefault="002A248B" w:rsidP="00306AB2">
            <w:r w:rsidRPr="00F57BFA">
              <w:t>6</w:t>
            </w:r>
          </w:p>
        </w:tc>
      </w:tr>
      <w:tr w:rsidR="002A248B" w:rsidRPr="00F57BFA" w14:paraId="76329BE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1F6BD79" w14:textId="77777777" w:rsidR="002A248B" w:rsidRPr="00F57BFA" w:rsidRDefault="002A248B" w:rsidP="00306AB2">
            <w:r w:rsidRPr="00F57BFA">
              <w:t>41</w:t>
            </w:r>
          </w:p>
        </w:tc>
        <w:tc>
          <w:tcPr>
            <w:tcW w:w="1026" w:type="dxa"/>
            <w:noWrap/>
            <w:hideMark/>
          </w:tcPr>
          <w:p w14:paraId="51CFC8E9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B5B7973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F4EEC5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1CDD551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107D6D4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6D50E8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69A7E66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FEFDB7C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FC3E20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8C26F40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88A702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E94BD59" w14:textId="77777777" w:rsidR="002A248B" w:rsidRPr="00F57BFA" w:rsidRDefault="002A248B" w:rsidP="00306AB2">
            <w:r w:rsidRPr="00F57BFA">
              <w:t>42</w:t>
            </w:r>
          </w:p>
        </w:tc>
        <w:tc>
          <w:tcPr>
            <w:tcW w:w="1026" w:type="dxa"/>
            <w:noWrap/>
            <w:hideMark/>
          </w:tcPr>
          <w:p w14:paraId="7B30C8AF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98FDB1C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75" w:type="dxa"/>
            <w:noWrap/>
            <w:hideMark/>
          </w:tcPr>
          <w:p w14:paraId="3ED58CA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180AC98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06A0E38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FB073BA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F548A4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94A7CBF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9A07DE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D0A206B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70B7B5C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1FC71DC" w14:textId="77777777" w:rsidR="002A248B" w:rsidRPr="00F57BFA" w:rsidRDefault="002A248B" w:rsidP="00306AB2">
            <w:r w:rsidRPr="00F57BFA">
              <w:t>43</w:t>
            </w:r>
          </w:p>
        </w:tc>
        <w:tc>
          <w:tcPr>
            <w:tcW w:w="1026" w:type="dxa"/>
            <w:noWrap/>
            <w:hideMark/>
          </w:tcPr>
          <w:p w14:paraId="2CA8F6E4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691446DE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9EF9BC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837CEB4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00185B6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5738B68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CB7EB06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6C021A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3D76FF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AEF12F8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29F7E9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2C616C5" w14:textId="77777777" w:rsidR="002A248B" w:rsidRPr="00F57BFA" w:rsidRDefault="002A248B" w:rsidP="00306AB2">
            <w:r w:rsidRPr="00F57BFA">
              <w:t>44</w:t>
            </w:r>
          </w:p>
        </w:tc>
        <w:tc>
          <w:tcPr>
            <w:tcW w:w="1026" w:type="dxa"/>
            <w:noWrap/>
            <w:hideMark/>
          </w:tcPr>
          <w:p w14:paraId="14645E4F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982AEE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57CA23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9681111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863810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C59F12A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869" w:type="dxa"/>
            <w:noWrap/>
            <w:hideMark/>
          </w:tcPr>
          <w:p w14:paraId="6185A94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FBB0A0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57C086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25B462A" w14:textId="77777777" w:rsidR="002A248B" w:rsidRPr="00F57BFA" w:rsidRDefault="002A248B" w:rsidP="00306AB2">
            <w:r w:rsidRPr="00F57BFA">
              <w:t>4</w:t>
            </w:r>
          </w:p>
        </w:tc>
      </w:tr>
      <w:tr w:rsidR="002A248B" w:rsidRPr="00F57BFA" w14:paraId="1B993D1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BC75B30" w14:textId="77777777" w:rsidR="002A248B" w:rsidRPr="00F57BFA" w:rsidRDefault="002A248B" w:rsidP="00306AB2">
            <w:r w:rsidRPr="00F57BFA">
              <w:t>45</w:t>
            </w:r>
          </w:p>
        </w:tc>
        <w:tc>
          <w:tcPr>
            <w:tcW w:w="1026" w:type="dxa"/>
            <w:noWrap/>
            <w:hideMark/>
          </w:tcPr>
          <w:p w14:paraId="0A022A7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023CB8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843F20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71A7E2C8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0B40B5D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624E09A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69" w:type="dxa"/>
            <w:noWrap/>
            <w:hideMark/>
          </w:tcPr>
          <w:p w14:paraId="6FC94A69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8388F84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CE667AF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E248F46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5FED40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0C9217F" w14:textId="77777777" w:rsidR="002A248B" w:rsidRPr="00F57BFA" w:rsidRDefault="002A248B" w:rsidP="00306AB2">
            <w:r w:rsidRPr="00F57BFA">
              <w:t>46</w:t>
            </w:r>
          </w:p>
        </w:tc>
        <w:tc>
          <w:tcPr>
            <w:tcW w:w="1026" w:type="dxa"/>
            <w:noWrap/>
            <w:hideMark/>
          </w:tcPr>
          <w:p w14:paraId="1F17014C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918" w:type="dxa"/>
            <w:noWrap/>
            <w:hideMark/>
          </w:tcPr>
          <w:p w14:paraId="50997343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9E7A317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668635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DB83DC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027AD9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D3BB56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6AAFCB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8AD1D6F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44F01A5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1C6CFAA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C182BFE" w14:textId="77777777" w:rsidR="002A248B" w:rsidRPr="00F57BFA" w:rsidRDefault="002A248B" w:rsidP="00306AB2">
            <w:r w:rsidRPr="00F57BFA">
              <w:t>47</w:t>
            </w:r>
          </w:p>
        </w:tc>
        <w:tc>
          <w:tcPr>
            <w:tcW w:w="1026" w:type="dxa"/>
            <w:noWrap/>
            <w:hideMark/>
          </w:tcPr>
          <w:p w14:paraId="165C6BE5" w14:textId="77777777" w:rsidR="002A248B" w:rsidRPr="00F57BFA" w:rsidRDefault="002A248B" w:rsidP="00306AB2">
            <w:r w:rsidRPr="00F57BFA">
              <w:t>5</w:t>
            </w:r>
          </w:p>
        </w:tc>
        <w:tc>
          <w:tcPr>
            <w:tcW w:w="918" w:type="dxa"/>
            <w:noWrap/>
            <w:hideMark/>
          </w:tcPr>
          <w:p w14:paraId="72A3E1A4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1175" w:type="dxa"/>
            <w:noWrap/>
            <w:hideMark/>
          </w:tcPr>
          <w:p w14:paraId="14144C4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9BF622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E25B055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702" w:type="dxa"/>
            <w:noWrap/>
            <w:hideMark/>
          </w:tcPr>
          <w:p w14:paraId="36EAAD3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404901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E19A704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9290F4E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73D0EC9" w14:textId="77777777" w:rsidR="002A248B" w:rsidRPr="00F57BFA" w:rsidRDefault="002A248B" w:rsidP="00306AB2">
            <w:r w:rsidRPr="00F57BFA">
              <w:t>13</w:t>
            </w:r>
          </w:p>
        </w:tc>
      </w:tr>
      <w:tr w:rsidR="002A248B" w:rsidRPr="00F57BFA" w14:paraId="1216FAE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BD7C284" w14:textId="77777777" w:rsidR="002A248B" w:rsidRPr="00F57BFA" w:rsidRDefault="002A248B" w:rsidP="00306AB2">
            <w:r w:rsidRPr="00F57BFA">
              <w:t>48</w:t>
            </w:r>
          </w:p>
        </w:tc>
        <w:tc>
          <w:tcPr>
            <w:tcW w:w="1026" w:type="dxa"/>
            <w:noWrap/>
            <w:hideMark/>
          </w:tcPr>
          <w:p w14:paraId="3F4DF521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CC1CF2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234CEAE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EE9B5F0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6F59207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702" w:type="dxa"/>
            <w:noWrap/>
            <w:hideMark/>
          </w:tcPr>
          <w:p w14:paraId="55EFE837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FAC5F5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2D38DBD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8F1576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DB3497C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74356E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6A5510F" w14:textId="77777777" w:rsidR="002A248B" w:rsidRPr="00F57BFA" w:rsidRDefault="002A248B" w:rsidP="00306AB2">
            <w:r w:rsidRPr="00F57BFA">
              <w:t>49</w:t>
            </w:r>
          </w:p>
        </w:tc>
        <w:tc>
          <w:tcPr>
            <w:tcW w:w="1026" w:type="dxa"/>
            <w:noWrap/>
            <w:hideMark/>
          </w:tcPr>
          <w:p w14:paraId="5F2362B2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918" w:type="dxa"/>
            <w:noWrap/>
            <w:hideMark/>
          </w:tcPr>
          <w:p w14:paraId="6B8E33F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96D24E9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7B2DDAE1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932DA95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EF84EE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6F71C4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103AF86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5716D3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B77A00A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763A91BA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D6AC43F" w14:textId="77777777" w:rsidR="002A248B" w:rsidRPr="00F57BFA" w:rsidRDefault="002A248B" w:rsidP="00306AB2">
            <w:r w:rsidRPr="00F57BFA">
              <w:t>50</w:t>
            </w:r>
          </w:p>
        </w:tc>
        <w:tc>
          <w:tcPr>
            <w:tcW w:w="1026" w:type="dxa"/>
            <w:noWrap/>
            <w:hideMark/>
          </w:tcPr>
          <w:p w14:paraId="63F7924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BB3B57D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846546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D1FCA28" w14:textId="77777777" w:rsidR="002A248B" w:rsidRPr="00F57BFA" w:rsidRDefault="002A248B" w:rsidP="00306AB2">
            <w:r w:rsidRPr="00F57BFA">
              <w:t>6</w:t>
            </w:r>
          </w:p>
        </w:tc>
        <w:tc>
          <w:tcPr>
            <w:tcW w:w="662" w:type="dxa"/>
            <w:noWrap/>
            <w:hideMark/>
          </w:tcPr>
          <w:p w14:paraId="379B2DD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73B15C8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0BF70BA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B54459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AFEB0A3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7CB1D93" w14:textId="77777777" w:rsidR="002A248B" w:rsidRPr="00F57BFA" w:rsidRDefault="002A248B" w:rsidP="00306AB2">
            <w:r w:rsidRPr="00F57BFA">
              <w:t>6</w:t>
            </w:r>
          </w:p>
        </w:tc>
      </w:tr>
      <w:tr w:rsidR="002A248B" w:rsidRPr="00F57BFA" w14:paraId="58063677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FF57A0A" w14:textId="77777777" w:rsidR="002A248B" w:rsidRPr="00F57BFA" w:rsidRDefault="002A248B" w:rsidP="00306AB2">
            <w:r w:rsidRPr="00F57BFA">
              <w:t>51</w:t>
            </w:r>
          </w:p>
        </w:tc>
        <w:tc>
          <w:tcPr>
            <w:tcW w:w="1026" w:type="dxa"/>
            <w:noWrap/>
            <w:hideMark/>
          </w:tcPr>
          <w:p w14:paraId="4757BA02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B87B98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0E5C2AA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01" w:type="dxa"/>
            <w:noWrap/>
            <w:hideMark/>
          </w:tcPr>
          <w:p w14:paraId="3969E44D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E683138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E35039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2D888D0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80540E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C9766E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753E1B2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5C52387E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164540B" w14:textId="77777777" w:rsidR="002A248B" w:rsidRPr="00F57BFA" w:rsidRDefault="002A248B" w:rsidP="00306AB2">
            <w:r w:rsidRPr="00F57BFA">
              <w:t>52</w:t>
            </w:r>
          </w:p>
        </w:tc>
        <w:tc>
          <w:tcPr>
            <w:tcW w:w="1026" w:type="dxa"/>
            <w:noWrap/>
            <w:hideMark/>
          </w:tcPr>
          <w:p w14:paraId="00F8D130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647DD1D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9E7FB4F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3A0DAE4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CFA4AD3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9154D02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137FCB9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BE72B7C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E7C0B9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7D47325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843940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94E22BF" w14:textId="77777777" w:rsidR="002A248B" w:rsidRPr="00F57BFA" w:rsidRDefault="002A248B" w:rsidP="00306AB2">
            <w:r w:rsidRPr="00F57BFA">
              <w:t>53</w:t>
            </w:r>
          </w:p>
        </w:tc>
        <w:tc>
          <w:tcPr>
            <w:tcW w:w="1026" w:type="dxa"/>
            <w:noWrap/>
            <w:hideMark/>
          </w:tcPr>
          <w:p w14:paraId="2597E596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F4F6A0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4A48EA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8006D6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372347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F5321C7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343AEC0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26" w:type="dxa"/>
            <w:noWrap/>
            <w:hideMark/>
          </w:tcPr>
          <w:p w14:paraId="0693E554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2D1787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9067857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A79E7A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3926BAC" w14:textId="77777777" w:rsidR="002A248B" w:rsidRPr="00F57BFA" w:rsidRDefault="002A248B" w:rsidP="00306AB2">
            <w:r w:rsidRPr="00F57BFA">
              <w:t>54</w:t>
            </w:r>
          </w:p>
        </w:tc>
        <w:tc>
          <w:tcPr>
            <w:tcW w:w="1026" w:type="dxa"/>
            <w:noWrap/>
            <w:hideMark/>
          </w:tcPr>
          <w:p w14:paraId="73394F84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8AC7755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B6AE5CD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1EFEAEEF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B89C8EA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FED746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3985503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6021EA4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A5E6F8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3E8F133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62FAD6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1B7C482" w14:textId="77777777" w:rsidR="002A248B" w:rsidRPr="00F57BFA" w:rsidRDefault="002A248B" w:rsidP="00306AB2">
            <w:r w:rsidRPr="00F57BFA">
              <w:t>55</w:t>
            </w:r>
          </w:p>
        </w:tc>
        <w:tc>
          <w:tcPr>
            <w:tcW w:w="1026" w:type="dxa"/>
            <w:noWrap/>
            <w:hideMark/>
          </w:tcPr>
          <w:p w14:paraId="31FA91D5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4B973B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9991D6F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520AD8C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52C3A7F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CCCBD95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591AD6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0B5618A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96BDC4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9EE4DE9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182EE8A7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E1B0B86" w14:textId="77777777" w:rsidR="002A248B" w:rsidRPr="00F57BFA" w:rsidRDefault="002A248B" w:rsidP="00306AB2">
            <w:r w:rsidRPr="00F57BFA">
              <w:t>56</w:t>
            </w:r>
          </w:p>
        </w:tc>
        <w:tc>
          <w:tcPr>
            <w:tcW w:w="1026" w:type="dxa"/>
            <w:noWrap/>
            <w:hideMark/>
          </w:tcPr>
          <w:p w14:paraId="4E95F0B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941736D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EF6049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F1B3FEC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662" w:type="dxa"/>
            <w:noWrap/>
            <w:hideMark/>
          </w:tcPr>
          <w:p w14:paraId="236FE826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729C21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80890E0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BAAC00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094F66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DBC9F10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62723AB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AA01F37" w14:textId="77777777" w:rsidR="002A248B" w:rsidRPr="00F57BFA" w:rsidRDefault="002A248B" w:rsidP="00306AB2">
            <w:r w:rsidRPr="00F57BFA">
              <w:t>57</w:t>
            </w:r>
          </w:p>
        </w:tc>
        <w:tc>
          <w:tcPr>
            <w:tcW w:w="1026" w:type="dxa"/>
            <w:noWrap/>
            <w:hideMark/>
          </w:tcPr>
          <w:p w14:paraId="4BDA64EF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45F0A81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1D22BD0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8B95D13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A3484F5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BDD89CA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CFBDB9A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5249F4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8FE414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D1B1145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0DADE4A4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3425BBC" w14:textId="77777777" w:rsidR="002A248B" w:rsidRPr="00F57BFA" w:rsidRDefault="002A248B" w:rsidP="00306AB2">
            <w:r w:rsidRPr="00F57BFA">
              <w:t>58</w:t>
            </w:r>
          </w:p>
        </w:tc>
        <w:tc>
          <w:tcPr>
            <w:tcW w:w="1026" w:type="dxa"/>
            <w:noWrap/>
            <w:hideMark/>
          </w:tcPr>
          <w:p w14:paraId="33C6276B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3E311D5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92FE9AD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4E246EC2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6B9EB4E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584FF95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A4DAE5A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126878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E299E1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DA352D7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00B0B92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3291595" w14:textId="77777777" w:rsidR="002A248B" w:rsidRPr="00F57BFA" w:rsidRDefault="002A248B" w:rsidP="00306AB2">
            <w:r w:rsidRPr="00F57BFA">
              <w:t>59</w:t>
            </w:r>
          </w:p>
        </w:tc>
        <w:tc>
          <w:tcPr>
            <w:tcW w:w="1026" w:type="dxa"/>
            <w:noWrap/>
            <w:hideMark/>
          </w:tcPr>
          <w:p w14:paraId="3A2DE333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D71EEDA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6E4D412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73A89D30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6A334C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E2D4169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933480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F5F7AE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CF9DC0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87A237F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5C6A60F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6BAA904" w14:textId="77777777" w:rsidR="002A248B" w:rsidRPr="00F57BFA" w:rsidRDefault="002A248B" w:rsidP="00306AB2">
            <w:r w:rsidRPr="00F57BFA">
              <w:t>60</w:t>
            </w:r>
          </w:p>
        </w:tc>
        <w:tc>
          <w:tcPr>
            <w:tcW w:w="1026" w:type="dxa"/>
            <w:noWrap/>
            <w:hideMark/>
          </w:tcPr>
          <w:p w14:paraId="11F2AE43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2613FAF9" w14:textId="77777777" w:rsidR="002A248B" w:rsidRPr="00F57BFA" w:rsidRDefault="002A248B" w:rsidP="00306AB2">
            <w:r w:rsidRPr="00F57BFA">
              <w:t>5</w:t>
            </w:r>
          </w:p>
        </w:tc>
        <w:tc>
          <w:tcPr>
            <w:tcW w:w="1175" w:type="dxa"/>
            <w:noWrap/>
            <w:hideMark/>
          </w:tcPr>
          <w:p w14:paraId="678FEE3F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17B3C988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7473215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702" w:type="dxa"/>
            <w:noWrap/>
            <w:hideMark/>
          </w:tcPr>
          <w:p w14:paraId="31593B0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739540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D587E8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6FA1A6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3D34E2A" w14:textId="77777777" w:rsidR="002A248B" w:rsidRPr="00F57BFA" w:rsidRDefault="002A248B" w:rsidP="00306AB2">
            <w:r w:rsidRPr="00F57BFA">
              <w:t>8</w:t>
            </w:r>
          </w:p>
        </w:tc>
      </w:tr>
      <w:tr w:rsidR="002A248B" w:rsidRPr="00F57BFA" w14:paraId="6029633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8160CE3" w14:textId="77777777" w:rsidR="002A248B" w:rsidRPr="00F57BFA" w:rsidRDefault="002A248B" w:rsidP="00306AB2">
            <w:r w:rsidRPr="00F57BFA">
              <w:t>61</w:t>
            </w:r>
          </w:p>
        </w:tc>
        <w:tc>
          <w:tcPr>
            <w:tcW w:w="1026" w:type="dxa"/>
            <w:noWrap/>
            <w:hideMark/>
          </w:tcPr>
          <w:p w14:paraId="00F94CAA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76FED452" w14:textId="77777777" w:rsidR="002A248B" w:rsidRPr="00F57BFA" w:rsidRDefault="002A248B" w:rsidP="00306AB2">
            <w:r w:rsidRPr="00F57BFA">
              <w:t>5</w:t>
            </w:r>
          </w:p>
        </w:tc>
        <w:tc>
          <w:tcPr>
            <w:tcW w:w="1175" w:type="dxa"/>
            <w:noWrap/>
            <w:hideMark/>
          </w:tcPr>
          <w:p w14:paraId="29244155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EEB1C56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CAB13DD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702" w:type="dxa"/>
            <w:noWrap/>
            <w:hideMark/>
          </w:tcPr>
          <w:p w14:paraId="5A25F29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CD8FEA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BAEE89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01D0C0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562F3A2" w14:textId="77777777" w:rsidR="002A248B" w:rsidRPr="00F57BFA" w:rsidRDefault="002A248B" w:rsidP="00306AB2">
            <w:r w:rsidRPr="00F57BFA">
              <w:t>10</w:t>
            </w:r>
          </w:p>
        </w:tc>
      </w:tr>
      <w:tr w:rsidR="002A248B" w:rsidRPr="00F57BFA" w14:paraId="58BDC648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ECF4ABC" w14:textId="77777777" w:rsidR="002A248B" w:rsidRPr="00F57BFA" w:rsidRDefault="002A248B" w:rsidP="00306AB2">
            <w:r w:rsidRPr="00F57BFA">
              <w:t>62</w:t>
            </w:r>
          </w:p>
        </w:tc>
        <w:tc>
          <w:tcPr>
            <w:tcW w:w="1026" w:type="dxa"/>
            <w:noWrap/>
            <w:hideMark/>
          </w:tcPr>
          <w:p w14:paraId="6172D26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CFEBDE5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3C7B31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F2D417B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635EF43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E28C68B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69" w:type="dxa"/>
            <w:noWrap/>
            <w:hideMark/>
          </w:tcPr>
          <w:p w14:paraId="1D5576E0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2BE219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31AF91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CD1D3F9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FBA651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36CAC4D" w14:textId="77777777" w:rsidR="002A248B" w:rsidRPr="00F57BFA" w:rsidRDefault="002A248B" w:rsidP="00306AB2">
            <w:r w:rsidRPr="00F57BFA">
              <w:t>63</w:t>
            </w:r>
          </w:p>
        </w:tc>
        <w:tc>
          <w:tcPr>
            <w:tcW w:w="1026" w:type="dxa"/>
            <w:noWrap/>
            <w:hideMark/>
          </w:tcPr>
          <w:p w14:paraId="7B1AA7E9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8A8A0B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82A44C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89C6366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662" w:type="dxa"/>
            <w:noWrap/>
            <w:hideMark/>
          </w:tcPr>
          <w:p w14:paraId="029E1E3E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6FAF05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3E3F05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A87E7D4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AD57D5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B365DD4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58C4310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CC4B305" w14:textId="77777777" w:rsidR="002A248B" w:rsidRPr="00F57BFA" w:rsidRDefault="002A248B" w:rsidP="00306AB2">
            <w:r w:rsidRPr="00F57BFA">
              <w:t>64</w:t>
            </w:r>
          </w:p>
        </w:tc>
        <w:tc>
          <w:tcPr>
            <w:tcW w:w="1026" w:type="dxa"/>
            <w:noWrap/>
            <w:hideMark/>
          </w:tcPr>
          <w:p w14:paraId="411478DE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96DC360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12ED14D7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2C454337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83056EA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1834937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49CA6B6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8B464F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B92313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276205C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FCFC37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99AB26F" w14:textId="77777777" w:rsidR="002A248B" w:rsidRPr="00F57BFA" w:rsidRDefault="002A248B" w:rsidP="00306AB2">
            <w:r w:rsidRPr="00F57BFA">
              <w:t>65</w:t>
            </w:r>
          </w:p>
        </w:tc>
        <w:tc>
          <w:tcPr>
            <w:tcW w:w="1026" w:type="dxa"/>
            <w:noWrap/>
            <w:hideMark/>
          </w:tcPr>
          <w:p w14:paraId="3EBC500C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957C2C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16D87E7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A78BF8D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55944A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CABE95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A22FE80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B8A5D2D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462557AC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1A13089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727011FC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089D7CA" w14:textId="77777777" w:rsidR="002A248B" w:rsidRPr="00F57BFA" w:rsidRDefault="002A248B" w:rsidP="00306AB2">
            <w:r w:rsidRPr="00F57BFA">
              <w:t>66</w:t>
            </w:r>
          </w:p>
        </w:tc>
        <w:tc>
          <w:tcPr>
            <w:tcW w:w="1026" w:type="dxa"/>
            <w:noWrap/>
            <w:hideMark/>
          </w:tcPr>
          <w:p w14:paraId="63281F05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53AFD54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13153252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F382D1C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1927634A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718D8B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F3F8FBF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47A57FF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48EA1A9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EDCA9EE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842C81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06EDA92" w14:textId="77777777" w:rsidR="002A248B" w:rsidRPr="00F57BFA" w:rsidRDefault="002A248B" w:rsidP="00306AB2">
            <w:r w:rsidRPr="00F57BFA">
              <w:t>67</w:t>
            </w:r>
          </w:p>
        </w:tc>
        <w:tc>
          <w:tcPr>
            <w:tcW w:w="1026" w:type="dxa"/>
            <w:noWrap/>
            <w:hideMark/>
          </w:tcPr>
          <w:p w14:paraId="47C3EDC7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918" w:type="dxa"/>
            <w:noWrap/>
            <w:hideMark/>
          </w:tcPr>
          <w:p w14:paraId="4285C3DC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0B79D39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F17666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FC151D0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66CA02F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049FC3A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15DE5AF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A412F4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1BFDB09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6B04229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5037380" w14:textId="77777777" w:rsidR="002A248B" w:rsidRPr="00F57BFA" w:rsidRDefault="002A248B" w:rsidP="00306AB2">
            <w:r w:rsidRPr="00F57BFA">
              <w:t>68</w:t>
            </w:r>
          </w:p>
        </w:tc>
        <w:tc>
          <w:tcPr>
            <w:tcW w:w="1026" w:type="dxa"/>
            <w:noWrap/>
            <w:hideMark/>
          </w:tcPr>
          <w:p w14:paraId="1072B81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C0DF65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EB15913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4B32171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716C955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036C78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09247D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6DBA261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827" w:type="dxa"/>
            <w:noWrap/>
            <w:hideMark/>
          </w:tcPr>
          <w:p w14:paraId="42F14CD0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E1C9EC8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5DFD054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8B0D793" w14:textId="77777777" w:rsidR="002A248B" w:rsidRPr="00F57BFA" w:rsidRDefault="002A248B" w:rsidP="00306AB2">
            <w:r w:rsidRPr="00F57BFA">
              <w:t>69</w:t>
            </w:r>
          </w:p>
        </w:tc>
        <w:tc>
          <w:tcPr>
            <w:tcW w:w="1026" w:type="dxa"/>
            <w:noWrap/>
            <w:hideMark/>
          </w:tcPr>
          <w:p w14:paraId="534AE3AA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B0CD29C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5F8B36B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107D661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4B81E28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669B2F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00427D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A794915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827" w:type="dxa"/>
            <w:noWrap/>
            <w:hideMark/>
          </w:tcPr>
          <w:p w14:paraId="59F58CA3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C212108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0F8E4A98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EBF3DD1" w14:textId="77777777" w:rsidR="002A248B" w:rsidRPr="00F57BFA" w:rsidRDefault="002A248B" w:rsidP="00306AB2">
            <w:r w:rsidRPr="00F57BFA">
              <w:t>70</w:t>
            </w:r>
          </w:p>
        </w:tc>
        <w:tc>
          <w:tcPr>
            <w:tcW w:w="1026" w:type="dxa"/>
            <w:noWrap/>
            <w:hideMark/>
          </w:tcPr>
          <w:p w14:paraId="19B3656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245D82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1C82A27F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AA09071" w14:textId="77777777" w:rsidR="002A248B" w:rsidRPr="00F57BFA" w:rsidRDefault="002A248B" w:rsidP="00306AB2">
            <w:r w:rsidRPr="00F57BFA">
              <w:t>6</w:t>
            </w:r>
          </w:p>
        </w:tc>
        <w:tc>
          <w:tcPr>
            <w:tcW w:w="662" w:type="dxa"/>
            <w:noWrap/>
            <w:hideMark/>
          </w:tcPr>
          <w:p w14:paraId="5CD222A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48763B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90831A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A66926A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C0BBACF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90A69EC" w14:textId="77777777" w:rsidR="002A248B" w:rsidRPr="00F57BFA" w:rsidRDefault="002A248B" w:rsidP="00306AB2">
            <w:r w:rsidRPr="00F57BFA">
              <w:t>6</w:t>
            </w:r>
          </w:p>
        </w:tc>
      </w:tr>
      <w:tr w:rsidR="002A248B" w:rsidRPr="00F57BFA" w14:paraId="7177987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0D0641C" w14:textId="77777777" w:rsidR="002A248B" w:rsidRPr="00F57BFA" w:rsidRDefault="002A248B" w:rsidP="00306AB2">
            <w:r w:rsidRPr="00F57BFA">
              <w:t>71</w:t>
            </w:r>
          </w:p>
        </w:tc>
        <w:tc>
          <w:tcPr>
            <w:tcW w:w="1026" w:type="dxa"/>
            <w:noWrap/>
            <w:hideMark/>
          </w:tcPr>
          <w:p w14:paraId="359D7D89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5E5B1CE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07E31F2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F2EE3A0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4DF3D67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3436ECF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CFEE59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9BAF5B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4719DA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5B9517A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7BFE859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4205988" w14:textId="77777777" w:rsidR="002A248B" w:rsidRPr="00F57BFA" w:rsidRDefault="002A248B" w:rsidP="00306AB2">
            <w:r w:rsidRPr="00F57BFA">
              <w:t>72</w:t>
            </w:r>
          </w:p>
        </w:tc>
        <w:tc>
          <w:tcPr>
            <w:tcW w:w="1026" w:type="dxa"/>
            <w:noWrap/>
            <w:hideMark/>
          </w:tcPr>
          <w:p w14:paraId="381783A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922A848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19ED3B5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052CA2D8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C6FF503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E1744F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DBC84A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439CFDD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8E818E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B10BBB9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0F90E4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E56F21A" w14:textId="77777777" w:rsidR="002A248B" w:rsidRPr="00F57BFA" w:rsidRDefault="002A248B" w:rsidP="00306AB2">
            <w:r w:rsidRPr="00F57BFA">
              <w:lastRenderedPageBreak/>
              <w:t>73</w:t>
            </w:r>
          </w:p>
        </w:tc>
        <w:tc>
          <w:tcPr>
            <w:tcW w:w="1026" w:type="dxa"/>
            <w:noWrap/>
            <w:hideMark/>
          </w:tcPr>
          <w:p w14:paraId="1892B4FA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F35931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558C30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93DDB8C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51C700F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F03E65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3A93B6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E57B78E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762988B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26ED549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900ACE8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DA5EC46" w14:textId="77777777" w:rsidR="002A248B" w:rsidRPr="00F57BFA" w:rsidRDefault="002A248B" w:rsidP="00306AB2">
            <w:r w:rsidRPr="00F57BFA">
              <w:t>74</w:t>
            </w:r>
          </w:p>
        </w:tc>
        <w:tc>
          <w:tcPr>
            <w:tcW w:w="1026" w:type="dxa"/>
            <w:noWrap/>
            <w:hideMark/>
          </w:tcPr>
          <w:p w14:paraId="71660687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721565B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9EC4DA3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96B418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2BEA82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74673A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4D0AFE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4FA0F8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831C42C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83F8C92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06359B1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9F62176" w14:textId="77777777" w:rsidR="002A248B" w:rsidRPr="00F57BFA" w:rsidRDefault="002A248B" w:rsidP="00306AB2">
            <w:r w:rsidRPr="00F57BFA">
              <w:t>75</w:t>
            </w:r>
          </w:p>
        </w:tc>
        <w:tc>
          <w:tcPr>
            <w:tcW w:w="1026" w:type="dxa"/>
            <w:noWrap/>
            <w:hideMark/>
          </w:tcPr>
          <w:p w14:paraId="226E9C43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86D7B81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B27AA13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BB48D2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898849D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E24345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DF95F2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2C50C33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827" w:type="dxa"/>
            <w:noWrap/>
            <w:hideMark/>
          </w:tcPr>
          <w:p w14:paraId="6C71EBF9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9769B6D" w14:textId="77777777" w:rsidR="002A248B" w:rsidRPr="00F57BFA" w:rsidRDefault="002A248B" w:rsidP="00306AB2">
            <w:r w:rsidRPr="00F57BFA">
              <w:t>10</w:t>
            </w:r>
          </w:p>
        </w:tc>
      </w:tr>
      <w:tr w:rsidR="002A248B" w:rsidRPr="00F57BFA" w14:paraId="3030494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18A6EF5" w14:textId="77777777" w:rsidR="002A248B" w:rsidRPr="00F57BFA" w:rsidRDefault="002A248B" w:rsidP="00306AB2">
            <w:r w:rsidRPr="00F57BFA">
              <w:t>76</w:t>
            </w:r>
          </w:p>
        </w:tc>
        <w:tc>
          <w:tcPr>
            <w:tcW w:w="1026" w:type="dxa"/>
            <w:noWrap/>
            <w:hideMark/>
          </w:tcPr>
          <w:p w14:paraId="46CF850B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22FE13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1E0F71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E7418F4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56EE1C2F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7BC2539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7ECAFA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E1AAEF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0B7471F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23040BD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70B52B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77838F4" w14:textId="77777777" w:rsidR="002A248B" w:rsidRPr="00F57BFA" w:rsidRDefault="002A248B" w:rsidP="00306AB2">
            <w:r w:rsidRPr="00F57BFA">
              <w:t>77</w:t>
            </w:r>
          </w:p>
        </w:tc>
        <w:tc>
          <w:tcPr>
            <w:tcW w:w="1026" w:type="dxa"/>
            <w:noWrap/>
            <w:hideMark/>
          </w:tcPr>
          <w:p w14:paraId="6A2DD4C3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B481ACC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175" w:type="dxa"/>
            <w:noWrap/>
            <w:hideMark/>
          </w:tcPr>
          <w:p w14:paraId="1838FBC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D1F918D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F1FB806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EE383F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9496C26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0C6BF1A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39E255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50BF6E3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66C924A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870C77D" w14:textId="77777777" w:rsidR="002A248B" w:rsidRPr="00F57BFA" w:rsidRDefault="002A248B" w:rsidP="00306AB2">
            <w:r w:rsidRPr="00F57BFA">
              <w:t>78</w:t>
            </w:r>
          </w:p>
        </w:tc>
        <w:tc>
          <w:tcPr>
            <w:tcW w:w="1026" w:type="dxa"/>
            <w:noWrap/>
            <w:hideMark/>
          </w:tcPr>
          <w:p w14:paraId="59A1E92A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918" w:type="dxa"/>
            <w:noWrap/>
            <w:hideMark/>
          </w:tcPr>
          <w:p w14:paraId="337AD988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AF8181E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AC1E4F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B7A3FD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BF0AA2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ABB40E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CB4B48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B7D9E9D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D3AE0A6" w14:textId="77777777" w:rsidR="002A248B" w:rsidRPr="00F57BFA" w:rsidRDefault="002A248B" w:rsidP="00306AB2">
            <w:r w:rsidRPr="00F57BFA">
              <w:t>4</w:t>
            </w:r>
          </w:p>
        </w:tc>
      </w:tr>
      <w:tr w:rsidR="002A248B" w:rsidRPr="00F57BFA" w14:paraId="1EF6A06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D8F3D02" w14:textId="77777777" w:rsidR="002A248B" w:rsidRPr="00F57BFA" w:rsidRDefault="002A248B" w:rsidP="00306AB2">
            <w:r w:rsidRPr="00F57BFA">
              <w:t>79</w:t>
            </w:r>
          </w:p>
        </w:tc>
        <w:tc>
          <w:tcPr>
            <w:tcW w:w="1026" w:type="dxa"/>
            <w:noWrap/>
            <w:hideMark/>
          </w:tcPr>
          <w:p w14:paraId="0B244D9F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AC282B7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175" w:type="dxa"/>
            <w:noWrap/>
            <w:hideMark/>
          </w:tcPr>
          <w:p w14:paraId="631D519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76CEEC28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B46BB7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3934EC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540F956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8AA2D10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38F89F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4ACA9AF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2D4B44C4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6754731" w14:textId="77777777" w:rsidR="002A248B" w:rsidRPr="00F57BFA" w:rsidRDefault="002A248B" w:rsidP="00306AB2">
            <w:r w:rsidRPr="00F57BFA">
              <w:t>80</w:t>
            </w:r>
          </w:p>
        </w:tc>
        <w:tc>
          <w:tcPr>
            <w:tcW w:w="1026" w:type="dxa"/>
            <w:noWrap/>
            <w:hideMark/>
          </w:tcPr>
          <w:p w14:paraId="0C391B9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5E41BD8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1175" w:type="dxa"/>
            <w:noWrap/>
            <w:hideMark/>
          </w:tcPr>
          <w:p w14:paraId="1B0CD27C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5F3AE8B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07BFFFD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702" w:type="dxa"/>
            <w:noWrap/>
            <w:hideMark/>
          </w:tcPr>
          <w:p w14:paraId="30183932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C56F40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EDD879B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3A7FE3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ED06F51" w14:textId="77777777" w:rsidR="002A248B" w:rsidRPr="00F57BFA" w:rsidRDefault="002A248B" w:rsidP="00306AB2">
            <w:r w:rsidRPr="00F57BFA">
              <w:t>14</w:t>
            </w:r>
          </w:p>
        </w:tc>
      </w:tr>
      <w:tr w:rsidR="002A248B" w:rsidRPr="00F57BFA" w14:paraId="3B5D798E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B99D631" w14:textId="77777777" w:rsidR="002A248B" w:rsidRPr="00F57BFA" w:rsidRDefault="002A248B" w:rsidP="00306AB2">
            <w:r w:rsidRPr="00F57BFA">
              <w:t>81</w:t>
            </w:r>
          </w:p>
        </w:tc>
        <w:tc>
          <w:tcPr>
            <w:tcW w:w="1026" w:type="dxa"/>
            <w:noWrap/>
            <w:hideMark/>
          </w:tcPr>
          <w:p w14:paraId="17BAD81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601A0D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784E6F9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101" w:type="dxa"/>
            <w:noWrap/>
            <w:hideMark/>
          </w:tcPr>
          <w:p w14:paraId="009DAA37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B97A598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3B8991A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BD65A6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957FB97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F5B8A3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5D299A7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0749F33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C0D06EB" w14:textId="77777777" w:rsidR="002A248B" w:rsidRPr="00F57BFA" w:rsidRDefault="002A248B" w:rsidP="00306AB2">
            <w:r w:rsidRPr="00F57BFA">
              <w:t>82</w:t>
            </w:r>
          </w:p>
        </w:tc>
        <w:tc>
          <w:tcPr>
            <w:tcW w:w="1026" w:type="dxa"/>
            <w:noWrap/>
            <w:hideMark/>
          </w:tcPr>
          <w:p w14:paraId="6ACF200A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70D0217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175" w:type="dxa"/>
            <w:noWrap/>
            <w:hideMark/>
          </w:tcPr>
          <w:p w14:paraId="3915F9E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1B21130C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EE47E10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702" w:type="dxa"/>
            <w:noWrap/>
            <w:hideMark/>
          </w:tcPr>
          <w:p w14:paraId="7EC50952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8038300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9C58CB6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5AB409A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7E3C002" w14:textId="77777777" w:rsidR="002A248B" w:rsidRPr="00F57BFA" w:rsidRDefault="002A248B" w:rsidP="00306AB2">
            <w:r w:rsidRPr="00F57BFA">
              <w:t>5</w:t>
            </w:r>
          </w:p>
        </w:tc>
      </w:tr>
      <w:tr w:rsidR="002A248B" w:rsidRPr="00F57BFA" w14:paraId="5649ABC8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B04E47E" w14:textId="77777777" w:rsidR="002A248B" w:rsidRPr="00F57BFA" w:rsidRDefault="002A248B" w:rsidP="00306AB2">
            <w:r w:rsidRPr="00F57BFA">
              <w:t>83</w:t>
            </w:r>
          </w:p>
        </w:tc>
        <w:tc>
          <w:tcPr>
            <w:tcW w:w="1026" w:type="dxa"/>
            <w:noWrap/>
            <w:hideMark/>
          </w:tcPr>
          <w:p w14:paraId="45BE893E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39A3F6B3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23C0F6F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529106F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662" w:type="dxa"/>
            <w:noWrap/>
            <w:hideMark/>
          </w:tcPr>
          <w:p w14:paraId="03683683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FFFFE4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ACBD173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82EFDD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DCC415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FF3C7ED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5BB098B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3500BF1" w14:textId="77777777" w:rsidR="002A248B" w:rsidRPr="00F57BFA" w:rsidRDefault="002A248B" w:rsidP="00306AB2">
            <w:r w:rsidRPr="00F57BFA">
              <w:t>84</w:t>
            </w:r>
          </w:p>
        </w:tc>
        <w:tc>
          <w:tcPr>
            <w:tcW w:w="1026" w:type="dxa"/>
            <w:noWrap/>
            <w:hideMark/>
          </w:tcPr>
          <w:p w14:paraId="10E71929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CBCEFF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74FC2A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9EB89A3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662" w:type="dxa"/>
            <w:noWrap/>
            <w:hideMark/>
          </w:tcPr>
          <w:p w14:paraId="3C0C0D8E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570C42C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2229FA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554ABEE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C549B8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4DEA018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0CCB9D2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0DEFF05" w14:textId="77777777" w:rsidR="002A248B" w:rsidRPr="00F57BFA" w:rsidRDefault="002A248B" w:rsidP="00306AB2">
            <w:r w:rsidRPr="00F57BFA">
              <w:t>85</w:t>
            </w:r>
          </w:p>
        </w:tc>
        <w:tc>
          <w:tcPr>
            <w:tcW w:w="1026" w:type="dxa"/>
            <w:noWrap/>
            <w:hideMark/>
          </w:tcPr>
          <w:p w14:paraId="25EA1D30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16E810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7587AB4" w14:textId="77777777" w:rsidR="002A248B" w:rsidRPr="00F57BFA" w:rsidRDefault="002A248B" w:rsidP="00306AB2">
            <w:r w:rsidRPr="00F57BFA">
              <w:t>8</w:t>
            </w:r>
          </w:p>
        </w:tc>
        <w:tc>
          <w:tcPr>
            <w:tcW w:w="1101" w:type="dxa"/>
            <w:noWrap/>
            <w:hideMark/>
          </w:tcPr>
          <w:p w14:paraId="086815B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C1614E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62BB7D5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63833C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5274B7C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F87A6FE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21E3B08" w14:textId="77777777" w:rsidR="002A248B" w:rsidRPr="00F57BFA" w:rsidRDefault="002A248B" w:rsidP="00306AB2">
            <w:r w:rsidRPr="00F57BFA">
              <w:t>8</w:t>
            </w:r>
          </w:p>
        </w:tc>
      </w:tr>
      <w:tr w:rsidR="002A248B" w:rsidRPr="00F57BFA" w14:paraId="43A698D8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A592673" w14:textId="77777777" w:rsidR="002A248B" w:rsidRPr="00F57BFA" w:rsidRDefault="002A248B" w:rsidP="00306AB2">
            <w:r w:rsidRPr="00F57BFA">
              <w:t>86</w:t>
            </w:r>
          </w:p>
        </w:tc>
        <w:tc>
          <w:tcPr>
            <w:tcW w:w="1026" w:type="dxa"/>
            <w:noWrap/>
            <w:hideMark/>
          </w:tcPr>
          <w:p w14:paraId="492513F2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E7B02A8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4021B56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8393078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50555B0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8B548E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DBBC66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7B62AA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28EA049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4A7C7BE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74B0B99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942619F" w14:textId="77777777" w:rsidR="002A248B" w:rsidRPr="00F57BFA" w:rsidRDefault="002A248B" w:rsidP="00306AB2">
            <w:r w:rsidRPr="00F57BFA">
              <w:t>87</w:t>
            </w:r>
          </w:p>
        </w:tc>
        <w:tc>
          <w:tcPr>
            <w:tcW w:w="1026" w:type="dxa"/>
            <w:noWrap/>
            <w:hideMark/>
          </w:tcPr>
          <w:p w14:paraId="32A7F1B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FF0FB54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AE6BD6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0FCE3DF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0BEB87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FB811AF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38B5FF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4ED1DBC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827" w:type="dxa"/>
            <w:noWrap/>
            <w:hideMark/>
          </w:tcPr>
          <w:p w14:paraId="379A861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E163309" w14:textId="77777777" w:rsidR="002A248B" w:rsidRPr="00F57BFA" w:rsidRDefault="002A248B" w:rsidP="00306AB2">
            <w:r w:rsidRPr="00F57BFA">
              <w:t>10</w:t>
            </w:r>
          </w:p>
        </w:tc>
      </w:tr>
      <w:tr w:rsidR="002A248B" w:rsidRPr="00F57BFA" w14:paraId="704F3DF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ACC76C0" w14:textId="77777777" w:rsidR="002A248B" w:rsidRPr="00F57BFA" w:rsidRDefault="002A248B" w:rsidP="00306AB2">
            <w:r w:rsidRPr="00F57BFA">
              <w:t>88</w:t>
            </w:r>
          </w:p>
        </w:tc>
        <w:tc>
          <w:tcPr>
            <w:tcW w:w="1026" w:type="dxa"/>
            <w:noWrap/>
            <w:hideMark/>
          </w:tcPr>
          <w:p w14:paraId="50F473B3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D076C99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1175" w:type="dxa"/>
            <w:noWrap/>
            <w:hideMark/>
          </w:tcPr>
          <w:p w14:paraId="30DE09DE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12D4CC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1E78B4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AD69E26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67DE79A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72AE9F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45DAB1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878E0A8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2501E3E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B08D14C" w14:textId="77777777" w:rsidR="002A248B" w:rsidRPr="00F57BFA" w:rsidRDefault="002A248B" w:rsidP="00306AB2">
            <w:r w:rsidRPr="00F57BFA">
              <w:t>89</w:t>
            </w:r>
          </w:p>
        </w:tc>
        <w:tc>
          <w:tcPr>
            <w:tcW w:w="1026" w:type="dxa"/>
            <w:noWrap/>
            <w:hideMark/>
          </w:tcPr>
          <w:p w14:paraId="0C521CAA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522673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3DFAC49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6E1428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AC26FB0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0439EB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D2B810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902DBFC" w14:textId="77777777" w:rsidR="002A248B" w:rsidRPr="00F57BFA" w:rsidRDefault="002A248B" w:rsidP="00306AB2">
            <w:r w:rsidRPr="00F57BFA">
              <w:t>11</w:t>
            </w:r>
          </w:p>
        </w:tc>
        <w:tc>
          <w:tcPr>
            <w:tcW w:w="827" w:type="dxa"/>
            <w:noWrap/>
            <w:hideMark/>
          </w:tcPr>
          <w:p w14:paraId="2DBE53F3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9A75F59" w14:textId="77777777" w:rsidR="002A248B" w:rsidRPr="00F57BFA" w:rsidRDefault="002A248B" w:rsidP="00306AB2">
            <w:r w:rsidRPr="00F57BFA">
              <w:t>11</w:t>
            </w:r>
          </w:p>
        </w:tc>
      </w:tr>
      <w:tr w:rsidR="002A248B" w:rsidRPr="00F57BFA" w14:paraId="589F930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48FDCAB" w14:textId="77777777" w:rsidR="002A248B" w:rsidRPr="00F57BFA" w:rsidRDefault="002A248B" w:rsidP="00306AB2">
            <w:r w:rsidRPr="00F57BFA">
              <w:t>90</w:t>
            </w:r>
          </w:p>
        </w:tc>
        <w:tc>
          <w:tcPr>
            <w:tcW w:w="1026" w:type="dxa"/>
            <w:noWrap/>
            <w:hideMark/>
          </w:tcPr>
          <w:p w14:paraId="2E117339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918" w:type="dxa"/>
            <w:noWrap/>
            <w:hideMark/>
          </w:tcPr>
          <w:p w14:paraId="6E7E2925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8FD6FAB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DB1DD72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B892EAA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8CFF7D6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D63C2E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73902FD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134936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907BB0D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2BF5449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CD83AF2" w14:textId="77777777" w:rsidR="002A248B" w:rsidRPr="00F57BFA" w:rsidRDefault="002A248B" w:rsidP="00306AB2">
            <w:r w:rsidRPr="00F57BFA">
              <w:t>91</w:t>
            </w:r>
          </w:p>
        </w:tc>
        <w:tc>
          <w:tcPr>
            <w:tcW w:w="1026" w:type="dxa"/>
            <w:noWrap/>
            <w:hideMark/>
          </w:tcPr>
          <w:p w14:paraId="0E5A5A17" w14:textId="77777777" w:rsidR="002A248B" w:rsidRPr="00F57BFA" w:rsidRDefault="002A248B" w:rsidP="00306AB2">
            <w:r w:rsidRPr="00F57BFA">
              <w:t>5</w:t>
            </w:r>
          </w:p>
        </w:tc>
        <w:tc>
          <w:tcPr>
            <w:tcW w:w="918" w:type="dxa"/>
            <w:noWrap/>
            <w:hideMark/>
          </w:tcPr>
          <w:p w14:paraId="3B3EE7B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74C3CA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2BEF4EF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2C745D3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1CE70B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7C6034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2779CFE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1CEA7F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00DC96F" w14:textId="77777777" w:rsidR="002A248B" w:rsidRPr="00F57BFA" w:rsidRDefault="002A248B" w:rsidP="00306AB2">
            <w:r w:rsidRPr="00F57BFA">
              <w:t>5</w:t>
            </w:r>
          </w:p>
        </w:tc>
      </w:tr>
      <w:tr w:rsidR="002A248B" w:rsidRPr="00F57BFA" w14:paraId="0A26CEDA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B56626C" w14:textId="77777777" w:rsidR="002A248B" w:rsidRPr="00F57BFA" w:rsidRDefault="002A248B" w:rsidP="00306AB2">
            <w:r w:rsidRPr="00F57BFA">
              <w:t>92</w:t>
            </w:r>
          </w:p>
        </w:tc>
        <w:tc>
          <w:tcPr>
            <w:tcW w:w="1026" w:type="dxa"/>
            <w:noWrap/>
            <w:hideMark/>
          </w:tcPr>
          <w:p w14:paraId="3C0ACED5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05AD9620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F650DCF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12CFA348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2B7B5F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CCD3A3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83E6C1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DC5F66A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E8B199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961DB4D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7D4307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DDA2550" w14:textId="77777777" w:rsidR="002A248B" w:rsidRPr="00F57BFA" w:rsidRDefault="002A248B" w:rsidP="00306AB2">
            <w:r w:rsidRPr="00F57BFA">
              <w:t>93</w:t>
            </w:r>
          </w:p>
        </w:tc>
        <w:tc>
          <w:tcPr>
            <w:tcW w:w="1026" w:type="dxa"/>
            <w:noWrap/>
            <w:hideMark/>
          </w:tcPr>
          <w:p w14:paraId="04D636AC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8FC185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A3E6964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775E0C7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E11746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EAC0D74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98CFA3A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06849CD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BE4294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B110AB3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5F044668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25360D4" w14:textId="77777777" w:rsidR="002A248B" w:rsidRPr="00F57BFA" w:rsidRDefault="002A248B" w:rsidP="00306AB2">
            <w:r w:rsidRPr="00F57BFA">
              <w:t>94</w:t>
            </w:r>
          </w:p>
        </w:tc>
        <w:tc>
          <w:tcPr>
            <w:tcW w:w="1026" w:type="dxa"/>
            <w:noWrap/>
            <w:hideMark/>
          </w:tcPr>
          <w:p w14:paraId="23B66F92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28E3039D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80E742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D89E483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E105D37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4D4E8D7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6F53C1F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9105E0F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3F5356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10E5CA0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4396089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20DED48" w14:textId="77777777" w:rsidR="002A248B" w:rsidRPr="00F57BFA" w:rsidRDefault="002A248B" w:rsidP="00306AB2">
            <w:r w:rsidRPr="00F57BFA">
              <w:t>95</w:t>
            </w:r>
          </w:p>
        </w:tc>
        <w:tc>
          <w:tcPr>
            <w:tcW w:w="1026" w:type="dxa"/>
            <w:noWrap/>
            <w:hideMark/>
          </w:tcPr>
          <w:p w14:paraId="2B54B36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B7364DC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4F14215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1101" w:type="dxa"/>
            <w:noWrap/>
            <w:hideMark/>
          </w:tcPr>
          <w:p w14:paraId="76810AB3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F846485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51126F2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E0FE99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380C08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D67259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919887D" w14:textId="77777777" w:rsidR="002A248B" w:rsidRPr="00F57BFA" w:rsidRDefault="002A248B" w:rsidP="00306AB2">
            <w:r w:rsidRPr="00F57BFA">
              <w:t>4</w:t>
            </w:r>
          </w:p>
        </w:tc>
      </w:tr>
      <w:tr w:rsidR="002A248B" w:rsidRPr="00F57BFA" w14:paraId="315B2CE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DD35E64" w14:textId="77777777" w:rsidR="002A248B" w:rsidRPr="00F57BFA" w:rsidRDefault="002A248B" w:rsidP="00306AB2">
            <w:r w:rsidRPr="00F57BFA">
              <w:t>96</w:t>
            </w:r>
          </w:p>
        </w:tc>
        <w:tc>
          <w:tcPr>
            <w:tcW w:w="1026" w:type="dxa"/>
            <w:noWrap/>
            <w:hideMark/>
          </w:tcPr>
          <w:p w14:paraId="60D9199D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918" w:type="dxa"/>
            <w:noWrap/>
            <w:hideMark/>
          </w:tcPr>
          <w:p w14:paraId="03B87C79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78BD8A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B03E021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EBA1AD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4A3B30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7189526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51E98B6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1D56A0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350E482" w14:textId="77777777" w:rsidR="002A248B" w:rsidRPr="00F57BFA" w:rsidRDefault="002A248B" w:rsidP="00306AB2">
            <w:r w:rsidRPr="00F57BFA">
              <w:t>4</w:t>
            </w:r>
          </w:p>
        </w:tc>
      </w:tr>
      <w:tr w:rsidR="002A248B" w:rsidRPr="00F57BFA" w14:paraId="684FE43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1D5DC41" w14:textId="77777777" w:rsidR="002A248B" w:rsidRPr="00F57BFA" w:rsidRDefault="002A248B" w:rsidP="00306AB2">
            <w:r w:rsidRPr="00F57BFA">
              <w:t>97</w:t>
            </w:r>
          </w:p>
        </w:tc>
        <w:tc>
          <w:tcPr>
            <w:tcW w:w="1026" w:type="dxa"/>
            <w:noWrap/>
            <w:hideMark/>
          </w:tcPr>
          <w:p w14:paraId="546F70A5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2414B4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DF19466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27D6C9F9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60F22C8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DB63DE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370B7E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64B1617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99B6B03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A653932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3BD1B7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BF3F763" w14:textId="77777777" w:rsidR="002A248B" w:rsidRPr="00F57BFA" w:rsidRDefault="002A248B" w:rsidP="00306AB2">
            <w:r w:rsidRPr="00F57BFA">
              <w:t>98</w:t>
            </w:r>
          </w:p>
        </w:tc>
        <w:tc>
          <w:tcPr>
            <w:tcW w:w="1026" w:type="dxa"/>
            <w:noWrap/>
            <w:hideMark/>
          </w:tcPr>
          <w:p w14:paraId="39667B24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B8ED651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1C0AAC8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01" w:type="dxa"/>
            <w:noWrap/>
            <w:hideMark/>
          </w:tcPr>
          <w:p w14:paraId="77648DD3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7A1C95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4B51765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24F57E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8EC2D6E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797C02F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3B4A225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2A80A81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8D37CA5" w14:textId="77777777" w:rsidR="002A248B" w:rsidRPr="00F57BFA" w:rsidRDefault="002A248B" w:rsidP="00306AB2">
            <w:r w:rsidRPr="00F57BFA">
              <w:t>99</w:t>
            </w:r>
          </w:p>
        </w:tc>
        <w:tc>
          <w:tcPr>
            <w:tcW w:w="1026" w:type="dxa"/>
            <w:noWrap/>
            <w:hideMark/>
          </w:tcPr>
          <w:p w14:paraId="1461ACAC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918" w:type="dxa"/>
            <w:noWrap/>
            <w:hideMark/>
          </w:tcPr>
          <w:p w14:paraId="0229F71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1EF8CE1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A077D62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C62037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72B2D5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E7839C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54D5DD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415ACB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E8FB788" w14:textId="77777777" w:rsidR="002A248B" w:rsidRPr="00F57BFA" w:rsidRDefault="002A248B" w:rsidP="00306AB2">
            <w:r w:rsidRPr="00F57BFA">
              <w:t>3</w:t>
            </w:r>
          </w:p>
        </w:tc>
      </w:tr>
      <w:tr w:rsidR="002A248B" w:rsidRPr="00F57BFA" w14:paraId="069D350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4BD1901" w14:textId="77777777" w:rsidR="002A248B" w:rsidRPr="00F57BFA" w:rsidRDefault="002A248B" w:rsidP="00306AB2">
            <w:r w:rsidRPr="00F57BFA">
              <w:t>100</w:t>
            </w:r>
          </w:p>
        </w:tc>
        <w:tc>
          <w:tcPr>
            <w:tcW w:w="1026" w:type="dxa"/>
            <w:noWrap/>
            <w:hideMark/>
          </w:tcPr>
          <w:p w14:paraId="0574FA02" w14:textId="77777777" w:rsidR="002A248B" w:rsidRPr="00F57BFA" w:rsidRDefault="002A248B" w:rsidP="00306AB2">
            <w:r w:rsidRPr="00F57BFA">
              <w:t>3</w:t>
            </w:r>
          </w:p>
        </w:tc>
        <w:tc>
          <w:tcPr>
            <w:tcW w:w="918" w:type="dxa"/>
            <w:noWrap/>
            <w:hideMark/>
          </w:tcPr>
          <w:p w14:paraId="73A7CC81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1175" w:type="dxa"/>
            <w:noWrap/>
            <w:hideMark/>
          </w:tcPr>
          <w:p w14:paraId="075D7065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6AD8C2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AE6E6F2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702" w:type="dxa"/>
            <w:noWrap/>
            <w:hideMark/>
          </w:tcPr>
          <w:p w14:paraId="3736BAE4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9AC82BC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A20523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4FE113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1E76F14" w14:textId="77777777" w:rsidR="002A248B" w:rsidRPr="00F57BFA" w:rsidRDefault="002A248B" w:rsidP="00306AB2">
            <w:r w:rsidRPr="00F57BFA">
              <w:t>15</w:t>
            </w:r>
          </w:p>
        </w:tc>
      </w:tr>
      <w:tr w:rsidR="002A248B" w:rsidRPr="00F57BFA" w14:paraId="7E5D1524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807EA17" w14:textId="77777777" w:rsidR="002A248B" w:rsidRPr="00F57BFA" w:rsidRDefault="002A248B" w:rsidP="00306AB2">
            <w:r w:rsidRPr="00F57BFA">
              <w:t>101</w:t>
            </w:r>
          </w:p>
        </w:tc>
        <w:tc>
          <w:tcPr>
            <w:tcW w:w="1026" w:type="dxa"/>
            <w:noWrap/>
            <w:hideMark/>
          </w:tcPr>
          <w:p w14:paraId="42AC5610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86E7841" w14:textId="77777777" w:rsidR="002A248B" w:rsidRPr="00F57BFA" w:rsidRDefault="002A248B" w:rsidP="00306AB2">
            <w:r w:rsidRPr="00F57BFA">
              <w:t>7</w:t>
            </w:r>
          </w:p>
        </w:tc>
        <w:tc>
          <w:tcPr>
            <w:tcW w:w="1175" w:type="dxa"/>
            <w:noWrap/>
            <w:hideMark/>
          </w:tcPr>
          <w:p w14:paraId="71084AA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624B7DD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9AE9957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702" w:type="dxa"/>
            <w:noWrap/>
            <w:hideMark/>
          </w:tcPr>
          <w:p w14:paraId="2A3D6258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FF2853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5EE42A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07F3A0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BE153EA" w14:textId="77777777" w:rsidR="002A248B" w:rsidRPr="00F57BFA" w:rsidRDefault="002A248B" w:rsidP="00306AB2">
            <w:r w:rsidRPr="00F57BFA">
              <w:t>11</w:t>
            </w:r>
          </w:p>
        </w:tc>
      </w:tr>
      <w:tr w:rsidR="002A248B" w:rsidRPr="00F57BFA" w14:paraId="3CB70DD0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4010950" w14:textId="77777777" w:rsidR="002A248B" w:rsidRPr="00F57BFA" w:rsidRDefault="002A248B" w:rsidP="00306AB2">
            <w:r w:rsidRPr="00F57BFA">
              <w:t>102</w:t>
            </w:r>
          </w:p>
        </w:tc>
        <w:tc>
          <w:tcPr>
            <w:tcW w:w="1026" w:type="dxa"/>
            <w:noWrap/>
            <w:hideMark/>
          </w:tcPr>
          <w:p w14:paraId="46CF34A1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622D3EA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128802A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1101" w:type="dxa"/>
            <w:noWrap/>
            <w:hideMark/>
          </w:tcPr>
          <w:p w14:paraId="19C9A207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759A70E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56AACFC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87B24C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73EA90E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9E851D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0991B3E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0112503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599BACE" w14:textId="77777777" w:rsidR="002A248B" w:rsidRPr="00F57BFA" w:rsidRDefault="002A248B" w:rsidP="00306AB2">
            <w:r w:rsidRPr="00F57BFA">
              <w:t>103</w:t>
            </w:r>
          </w:p>
        </w:tc>
        <w:tc>
          <w:tcPr>
            <w:tcW w:w="1026" w:type="dxa"/>
            <w:noWrap/>
            <w:hideMark/>
          </w:tcPr>
          <w:p w14:paraId="05A04D4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1C23BFE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38461E1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48ABD013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25A52D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E2948E4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0DE288C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5C66BE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8269698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B6C33F6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8C5ACA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69B29F7" w14:textId="77777777" w:rsidR="002A248B" w:rsidRPr="00F57BFA" w:rsidRDefault="002A248B" w:rsidP="00306AB2">
            <w:r w:rsidRPr="00F57BFA">
              <w:t>104</w:t>
            </w:r>
          </w:p>
        </w:tc>
        <w:tc>
          <w:tcPr>
            <w:tcW w:w="1026" w:type="dxa"/>
            <w:noWrap/>
            <w:hideMark/>
          </w:tcPr>
          <w:p w14:paraId="79A5AB1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3A280A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C2E7017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4C8F1200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7B2565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FA7980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B81375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735C26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46EC3AD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855A5C8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5AAA0D01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27CF841" w14:textId="77777777" w:rsidR="002A248B" w:rsidRPr="00F57BFA" w:rsidRDefault="002A248B" w:rsidP="00306AB2">
            <w:r w:rsidRPr="00F57BFA">
              <w:t>105</w:t>
            </w:r>
          </w:p>
        </w:tc>
        <w:tc>
          <w:tcPr>
            <w:tcW w:w="1026" w:type="dxa"/>
            <w:noWrap/>
            <w:hideMark/>
          </w:tcPr>
          <w:p w14:paraId="4F4CA5F0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A86B73D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D306AD7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357F7F1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73C608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2506247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0D7170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69B7490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64D365F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CFAC025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194E255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8C1B6BB" w14:textId="77777777" w:rsidR="002A248B" w:rsidRPr="00F57BFA" w:rsidRDefault="002A248B" w:rsidP="00306AB2">
            <w:r w:rsidRPr="00F57BFA">
              <w:t>106</w:t>
            </w:r>
          </w:p>
        </w:tc>
        <w:tc>
          <w:tcPr>
            <w:tcW w:w="1026" w:type="dxa"/>
            <w:noWrap/>
            <w:hideMark/>
          </w:tcPr>
          <w:p w14:paraId="4A8BF5D4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662B44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3AC22ED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DC4AB0D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3CE2DA1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5D6031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E427069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5DF562B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3F98A49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73AE41E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3D56DF7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5FA8D22" w14:textId="77777777" w:rsidR="002A248B" w:rsidRPr="00F57BFA" w:rsidRDefault="002A248B" w:rsidP="00306AB2">
            <w:r w:rsidRPr="00F57BFA">
              <w:t>107</w:t>
            </w:r>
          </w:p>
        </w:tc>
        <w:tc>
          <w:tcPr>
            <w:tcW w:w="1026" w:type="dxa"/>
            <w:noWrap/>
            <w:hideMark/>
          </w:tcPr>
          <w:p w14:paraId="5805431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CEBBF37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B139677" w14:textId="77777777" w:rsidR="002A248B" w:rsidRPr="00F57BFA" w:rsidRDefault="002A248B" w:rsidP="00306AB2">
            <w:r w:rsidRPr="00F57BFA">
              <w:t>4</w:t>
            </w:r>
          </w:p>
        </w:tc>
        <w:tc>
          <w:tcPr>
            <w:tcW w:w="1101" w:type="dxa"/>
            <w:noWrap/>
            <w:hideMark/>
          </w:tcPr>
          <w:p w14:paraId="19804C3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69F9A76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9984C86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2BC814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4B951E6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4879FBF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2084F43" w14:textId="77777777" w:rsidR="002A248B" w:rsidRPr="00F57BFA" w:rsidRDefault="002A248B" w:rsidP="00306AB2">
            <w:r w:rsidRPr="00F57BFA">
              <w:t>4</w:t>
            </w:r>
          </w:p>
        </w:tc>
      </w:tr>
      <w:tr w:rsidR="002A248B" w:rsidRPr="00F57BFA" w14:paraId="2D0DD15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DE89884" w14:textId="77777777" w:rsidR="002A248B" w:rsidRPr="00F57BFA" w:rsidRDefault="002A248B" w:rsidP="00306AB2">
            <w:r w:rsidRPr="00F57BFA">
              <w:t>108</w:t>
            </w:r>
          </w:p>
        </w:tc>
        <w:tc>
          <w:tcPr>
            <w:tcW w:w="1026" w:type="dxa"/>
            <w:noWrap/>
            <w:hideMark/>
          </w:tcPr>
          <w:p w14:paraId="2F2FB621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46ACFFA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0B9884F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8AEF40D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AD556C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56F4279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869" w:type="dxa"/>
            <w:noWrap/>
            <w:hideMark/>
          </w:tcPr>
          <w:p w14:paraId="3855F38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46D28A9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ABDBD53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C150280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71264CE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06243B6A" w14:textId="77777777" w:rsidR="002A248B" w:rsidRPr="00F57BFA" w:rsidRDefault="002A248B" w:rsidP="00306AB2">
            <w:r w:rsidRPr="00F57BFA">
              <w:t>109</w:t>
            </w:r>
          </w:p>
        </w:tc>
        <w:tc>
          <w:tcPr>
            <w:tcW w:w="1026" w:type="dxa"/>
            <w:noWrap/>
            <w:hideMark/>
          </w:tcPr>
          <w:p w14:paraId="37081851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C99A7DA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DC93A86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6BD708D5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37AD1A2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9C9103E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180CC94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5350A2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ED26EF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9F75937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B81D76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560FD0D" w14:textId="77777777" w:rsidR="002A248B" w:rsidRPr="00F57BFA" w:rsidRDefault="002A248B" w:rsidP="00306AB2">
            <w:r w:rsidRPr="00F57BFA">
              <w:t>110</w:t>
            </w:r>
          </w:p>
        </w:tc>
        <w:tc>
          <w:tcPr>
            <w:tcW w:w="1026" w:type="dxa"/>
            <w:noWrap/>
            <w:hideMark/>
          </w:tcPr>
          <w:p w14:paraId="54D8D255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D09F553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21540F4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4699547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19086F5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0962765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B71FE9F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26" w:type="dxa"/>
            <w:noWrap/>
            <w:hideMark/>
          </w:tcPr>
          <w:p w14:paraId="1F41F03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FA8627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9D640D4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396D9C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F32B608" w14:textId="77777777" w:rsidR="002A248B" w:rsidRPr="00F57BFA" w:rsidRDefault="002A248B" w:rsidP="00306AB2">
            <w:r w:rsidRPr="00F57BFA">
              <w:t>111</w:t>
            </w:r>
          </w:p>
        </w:tc>
        <w:tc>
          <w:tcPr>
            <w:tcW w:w="1026" w:type="dxa"/>
            <w:noWrap/>
            <w:hideMark/>
          </w:tcPr>
          <w:p w14:paraId="077E42BA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1D289C1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4FB5CB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A20F41B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6D4193E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7D44543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571D94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BAA677E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35124D0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AFE29D0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C72869C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D2D1FCC" w14:textId="77777777" w:rsidR="002A248B" w:rsidRPr="00F57BFA" w:rsidRDefault="002A248B" w:rsidP="00306AB2">
            <w:r w:rsidRPr="00F57BFA">
              <w:t>112</w:t>
            </w:r>
          </w:p>
        </w:tc>
        <w:tc>
          <w:tcPr>
            <w:tcW w:w="1026" w:type="dxa"/>
            <w:noWrap/>
            <w:hideMark/>
          </w:tcPr>
          <w:p w14:paraId="7729CF04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19F7BAAD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4FC139D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2D3DEE4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51AB41B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C7C637F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B01EA5C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388A29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4BD151A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836E16B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0123CD2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0A2E61D" w14:textId="77777777" w:rsidR="002A248B" w:rsidRPr="00F57BFA" w:rsidRDefault="002A248B" w:rsidP="00306AB2">
            <w:r w:rsidRPr="00F57BFA">
              <w:t>113</w:t>
            </w:r>
          </w:p>
        </w:tc>
        <w:tc>
          <w:tcPr>
            <w:tcW w:w="1026" w:type="dxa"/>
            <w:noWrap/>
            <w:hideMark/>
          </w:tcPr>
          <w:p w14:paraId="4462BF66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B55963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D7117AC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6A5EAD7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662" w:type="dxa"/>
            <w:noWrap/>
            <w:hideMark/>
          </w:tcPr>
          <w:p w14:paraId="162F0D47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61D2819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7980F9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2F9BCD4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71F156E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E85E15F" w14:textId="77777777" w:rsidR="002A248B" w:rsidRPr="00F57BFA" w:rsidRDefault="002A248B" w:rsidP="00306AB2">
            <w:r w:rsidRPr="00F57BFA">
              <w:t>10</w:t>
            </w:r>
          </w:p>
        </w:tc>
      </w:tr>
      <w:tr w:rsidR="002A248B" w:rsidRPr="00F57BFA" w14:paraId="3909C4F4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581601A" w14:textId="77777777" w:rsidR="002A248B" w:rsidRPr="00F57BFA" w:rsidRDefault="002A248B" w:rsidP="00306AB2">
            <w:r w:rsidRPr="00F57BFA">
              <w:t>114</w:t>
            </w:r>
          </w:p>
        </w:tc>
        <w:tc>
          <w:tcPr>
            <w:tcW w:w="1026" w:type="dxa"/>
            <w:noWrap/>
            <w:hideMark/>
          </w:tcPr>
          <w:p w14:paraId="5F509B9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326EB6FE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C6F09C2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2AD64F5D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AAF6E3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724F0A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F301BA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3A1438A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CA8BA4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FFE477F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3F0EDCC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6D59B1C" w14:textId="77777777" w:rsidR="002A248B" w:rsidRPr="00F57BFA" w:rsidRDefault="002A248B" w:rsidP="00306AB2">
            <w:r w:rsidRPr="00F57BFA">
              <w:t>115</w:t>
            </w:r>
          </w:p>
        </w:tc>
        <w:tc>
          <w:tcPr>
            <w:tcW w:w="1026" w:type="dxa"/>
            <w:noWrap/>
            <w:hideMark/>
          </w:tcPr>
          <w:p w14:paraId="0BAC4C2E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BF32D5E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B2052E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52185296" w14:textId="77777777" w:rsidR="002A248B" w:rsidRPr="00F57BFA" w:rsidRDefault="002A248B" w:rsidP="00306AB2">
            <w:r w:rsidRPr="00F57BFA">
              <w:t>9</w:t>
            </w:r>
          </w:p>
        </w:tc>
        <w:tc>
          <w:tcPr>
            <w:tcW w:w="662" w:type="dxa"/>
            <w:noWrap/>
            <w:hideMark/>
          </w:tcPr>
          <w:p w14:paraId="0A251E0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CFDF51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5AF770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776FA7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A72E79E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52C6A26" w14:textId="77777777" w:rsidR="002A248B" w:rsidRPr="00F57BFA" w:rsidRDefault="002A248B" w:rsidP="00306AB2">
            <w:r w:rsidRPr="00F57BFA">
              <w:t>9</w:t>
            </w:r>
          </w:p>
        </w:tc>
      </w:tr>
      <w:tr w:rsidR="002A248B" w:rsidRPr="00F57BFA" w14:paraId="58F5BB2D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CDF9B94" w14:textId="77777777" w:rsidR="002A248B" w:rsidRPr="00F57BFA" w:rsidRDefault="002A248B" w:rsidP="00306AB2">
            <w:r w:rsidRPr="00F57BFA">
              <w:lastRenderedPageBreak/>
              <w:t>116</w:t>
            </w:r>
          </w:p>
        </w:tc>
        <w:tc>
          <w:tcPr>
            <w:tcW w:w="1026" w:type="dxa"/>
            <w:noWrap/>
            <w:hideMark/>
          </w:tcPr>
          <w:p w14:paraId="196048E5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DD941A6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2B84995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2EBAF85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6B96BB8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26622A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34B111D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26" w:type="dxa"/>
            <w:noWrap/>
            <w:hideMark/>
          </w:tcPr>
          <w:p w14:paraId="21DC8032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32EBEF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3615B3B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5AAC3E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61A97E5" w14:textId="77777777" w:rsidR="002A248B" w:rsidRPr="00F57BFA" w:rsidRDefault="002A248B" w:rsidP="00306AB2">
            <w:r w:rsidRPr="00F57BFA">
              <w:t>117</w:t>
            </w:r>
          </w:p>
        </w:tc>
        <w:tc>
          <w:tcPr>
            <w:tcW w:w="1026" w:type="dxa"/>
            <w:noWrap/>
            <w:hideMark/>
          </w:tcPr>
          <w:p w14:paraId="25421146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729D5F2D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1A593CC2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C7C983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2E9847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38B086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7CEC62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29438AE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B4F50BD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CD9414B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011458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32A0686" w14:textId="77777777" w:rsidR="002A248B" w:rsidRPr="00F57BFA" w:rsidRDefault="002A248B" w:rsidP="00306AB2">
            <w:r w:rsidRPr="00F57BFA">
              <w:t>118</w:t>
            </w:r>
          </w:p>
        </w:tc>
        <w:tc>
          <w:tcPr>
            <w:tcW w:w="1026" w:type="dxa"/>
            <w:noWrap/>
            <w:hideMark/>
          </w:tcPr>
          <w:p w14:paraId="5E4936D1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39C8DE98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A1051EC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F23A95F" w14:textId="77777777" w:rsidR="002A248B" w:rsidRPr="00F57BFA" w:rsidRDefault="002A248B" w:rsidP="00306AB2">
            <w:r w:rsidRPr="00F57BFA">
              <w:t>2</w:t>
            </w:r>
          </w:p>
        </w:tc>
        <w:tc>
          <w:tcPr>
            <w:tcW w:w="662" w:type="dxa"/>
            <w:noWrap/>
            <w:hideMark/>
          </w:tcPr>
          <w:p w14:paraId="662564C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398C44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56AF577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FBAA754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56B1FF1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594947D" w14:textId="77777777" w:rsidR="002A248B" w:rsidRPr="00F57BFA" w:rsidRDefault="002A248B" w:rsidP="00306AB2">
            <w:r w:rsidRPr="00F57BFA">
              <w:t>2</w:t>
            </w:r>
          </w:p>
        </w:tc>
      </w:tr>
      <w:tr w:rsidR="002A248B" w:rsidRPr="00F57BFA" w14:paraId="1F08CF32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1A5BFF0" w14:textId="77777777" w:rsidR="002A248B" w:rsidRPr="00F57BFA" w:rsidRDefault="002A248B" w:rsidP="00306AB2">
            <w:r w:rsidRPr="00F57BFA">
              <w:t>119</w:t>
            </w:r>
          </w:p>
        </w:tc>
        <w:tc>
          <w:tcPr>
            <w:tcW w:w="1026" w:type="dxa"/>
            <w:noWrap/>
            <w:hideMark/>
          </w:tcPr>
          <w:p w14:paraId="6EC116E0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00979487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5229A9F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36AB8BC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03DCC3A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DD0B54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AC7F17C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38809F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4F36CE5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39A58C6C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B8A3407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0018157" w14:textId="77777777" w:rsidR="002A248B" w:rsidRPr="00F57BFA" w:rsidRDefault="002A248B" w:rsidP="00306AB2">
            <w:r w:rsidRPr="00F57BFA">
              <w:t>120</w:t>
            </w:r>
          </w:p>
        </w:tc>
        <w:tc>
          <w:tcPr>
            <w:tcW w:w="1026" w:type="dxa"/>
            <w:noWrap/>
            <w:hideMark/>
          </w:tcPr>
          <w:p w14:paraId="44CBA7B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3EE11C3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F2C507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1217AAEB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104AA27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B00572A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71C9430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E6DDC8B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77B27192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3BBED45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F3F2B7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FFAC0B7" w14:textId="77777777" w:rsidR="002A248B" w:rsidRPr="00F57BFA" w:rsidRDefault="002A248B" w:rsidP="00306AB2">
            <w:r w:rsidRPr="00F57BFA">
              <w:t>121</w:t>
            </w:r>
          </w:p>
        </w:tc>
        <w:tc>
          <w:tcPr>
            <w:tcW w:w="1026" w:type="dxa"/>
            <w:noWrap/>
            <w:hideMark/>
          </w:tcPr>
          <w:p w14:paraId="01C013F6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0CA7200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184353B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7FAF100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30FC5B4D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C476BB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AFB5385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6BFF69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D63366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22ACE76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5DA1AF8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7572EFE2" w14:textId="77777777" w:rsidR="002A248B" w:rsidRPr="00F57BFA" w:rsidRDefault="002A248B" w:rsidP="00306AB2">
            <w:r w:rsidRPr="00F57BFA">
              <w:t>122</w:t>
            </w:r>
          </w:p>
        </w:tc>
        <w:tc>
          <w:tcPr>
            <w:tcW w:w="1026" w:type="dxa"/>
            <w:noWrap/>
            <w:hideMark/>
          </w:tcPr>
          <w:p w14:paraId="5569B3C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322AABD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73FCFF81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01" w:type="dxa"/>
            <w:noWrap/>
            <w:hideMark/>
          </w:tcPr>
          <w:p w14:paraId="4BE2F8D1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5D7034A1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49FE200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4ADE7D9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EA4657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13D58D54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29B961A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19B79F5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B49666D" w14:textId="77777777" w:rsidR="002A248B" w:rsidRPr="00F57BFA" w:rsidRDefault="002A248B" w:rsidP="00306AB2">
            <w:r w:rsidRPr="00F57BFA">
              <w:t>123</w:t>
            </w:r>
          </w:p>
        </w:tc>
        <w:tc>
          <w:tcPr>
            <w:tcW w:w="1026" w:type="dxa"/>
            <w:noWrap/>
            <w:hideMark/>
          </w:tcPr>
          <w:p w14:paraId="09EB3546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F677175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E7863BA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B96C8B0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29DD3E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2BD798E4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911376D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48806D8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217B79C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18FC14D3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014513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468D1C1" w14:textId="77777777" w:rsidR="002A248B" w:rsidRPr="00F57BFA" w:rsidRDefault="002A248B" w:rsidP="00306AB2">
            <w:r w:rsidRPr="00F57BFA">
              <w:t>124</w:t>
            </w:r>
          </w:p>
        </w:tc>
        <w:tc>
          <w:tcPr>
            <w:tcW w:w="1026" w:type="dxa"/>
            <w:noWrap/>
            <w:hideMark/>
          </w:tcPr>
          <w:p w14:paraId="3443AA56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2EA7B30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1884A107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322530C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6D8D477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075BC2A9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647704F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26" w:type="dxa"/>
            <w:noWrap/>
            <w:hideMark/>
          </w:tcPr>
          <w:p w14:paraId="5DAC7943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CB4F52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52CBB26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535FFC06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67C4521" w14:textId="77777777" w:rsidR="002A248B" w:rsidRPr="00F57BFA" w:rsidRDefault="002A248B" w:rsidP="00306AB2">
            <w:r w:rsidRPr="00F57BFA">
              <w:t>125</w:t>
            </w:r>
          </w:p>
        </w:tc>
        <w:tc>
          <w:tcPr>
            <w:tcW w:w="1026" w:type="dxa"/>
            <w:noWrap/>
            <w:hideMark/>
          </w:tcPr>
          <w:p w14:paraId="2874EBE4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88A48B2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5C139759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76A2247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55EFCF2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681A9D76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017B7F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8FA7C5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C80F31F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49FB93C0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8947007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45452C4" w14:textId="77777777" w:rsidR="002A248B" w:rsidRPr="00F57BFA" w:rsidRDefault="002A248B" w:rsidP="00306AB2">
            <w:r w:rsidRPr="00F57BFA">
              <w:t>126</w:t>
            </w:r>
          </w:p>
        </w:tc>
        <w:tc>
          <w:tcPr>
            <w:tcW w:w="1026" w:type="dxa"/>
            <w:noWrap/>
            <w:hideMark/>
          </w:tcPr>
          <w:p w14:paraId="51F7E1D9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DA027F6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7429D1F2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36818FE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4B93874A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5B9F281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99929C8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3E4E5A8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F4B053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C140F1B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015F04AA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619A81B3" w14:textId="77777777" w:rsidR="002A248B" w:rsidRPr="00F57BFA" w:rsidRDefault="002A248B" w:rsidP="00306AB2">
            <w:r w:rsidRPr="00F57BFA">
              <w:t>127</w:t>
            </w:r>
          </w:p>
        </w:tc>
        <w:tc>
          <w:tcPr>
            <w:tcW w:w="1026" w:type="dxa"/>
            <w:noWrap/>
            <w:hideMark/>
          </w:tcPr>
          <w:p w14:paraId="7F6EA2F7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526ECFFF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002E43A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9E530BD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88B6D72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57F28BC4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EE8B533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107C1496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032E74AB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283E841D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05080D2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54293BF" w14:textId="77777777" w:rsidR="002A248B" w:rsidRPr="00F57BFA" w:rsidRDefault="002A248B" w:rsidP="00306AB2">
            <w:r w:rsidRPr="00F57BFA">
              <w:t>128</w:t>
            </w:r>
          </w:p>
        </w:tc>
        <w:tc>
          <w:tcPr>
            <w:tcW w:w="1026" w:type="dxa"/>
            <w:noWrap/>
            <w:hideMark/>
          </w:tcPr>
          <w:p w14:paraId="562AE3BF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918" w:type="dxa"/>
            <w:noWrap/>
            <w:hideMark/>
          </w:tcPr>
          <w:p w14:paraId="4670082A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52F61976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463B946A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76B98A76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701B68B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27C4DF1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46AE709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D21E31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810BBFA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18236F13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0ED9F3C" w14:textId="77777777" w:rsidR="002A248B" w:rsidRPr="00F57BFA" w:rsidRDefault="002A248B" w:rsidP="00306AB2">
            <w:r w:rsidRPr="00F57BFA">
              <w:t>129</w:t>
            </w:r>
          </w:p>
        </w:tc>
        <w:tc>
          <w:tcPr>
            <w:tcW w:w="1026" w:type="dxa"/>
            <w:noWrap/>
            <w:hideMark/>
          </w:tcPr>
          <w:p w14:paraId="57028342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672593D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BD63FF8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560D986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662" w:type="dxa"/>
            <w:noWrap/>
            <w:hideMark/>
          </w:tcPr>
          <w:p w14:paraId="0F85A7A6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57D471A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21D61FA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3C4469C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279A7C05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C9480F0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3FA8E4E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2268F75B" w14:textId="77777777" w:rsidR="002A248B" w:rsidRPr="00F57BFA" w:rsidRDefault="002A248B" w:rsidP="00306AB2">
            <w:r w:rsidRPr="00F57BFA">
              <w:t>130</w:t>
            </w:r>
          </w:p>
        </w:tc>
        <w:tc>
          <w:tcPr>
            <w:tcW w:w="1026" w:type="dxa"/>
            <w:noWrap/>
            <w:hideMark/>
          </w:tcPr>
          <w:p w14:paraId="2FE63487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2D79EA0C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914A161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677FE9F7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313F9FDE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70E4DA24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69196C2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6A5157BB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4D9F972C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7E773E95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58C1943A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D620E51" w14:textId="77777777" w:rsidR="002A248B" w:rsidRPr="00F57BFA" w:rsidRDefault="002A248B" w:rsidP="00306AB2">
            <w:r w:rsidRPr="00F57BFA">
              <w:t>131</w:t>
            </w:r>
          </w:p>
        </w:tc>
        <w:tc>
          <w:tcPr>
            <w:tcW w:w="1026" w:type="dxa"/>
            <w:noWrap/>
            <w:hideMark/>
          </w:tcPr>
          <w:p w14:paraId="45CC0D32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02313DA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1CBD6020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281D5B82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94C4054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4D4C8F89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0D2B5D61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3AA0736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3CE38C91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0946A60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5A27A15B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15606D7C" w14:textId="77777777" w:rsidR="002A248B" w:rsidRPr="00F57BFA" w:rsidRDefault="002A248B" w:rsidP="00306AB2">
            <w:r w:rsidRPr="00F57BFA">
              <w:t>132</w:t>
            </w:r>
          </w:p>
        </w:tc>
        <w:tc>
          <w:tcPr>
            <w:tcW w:w="1026" w:type="dxa"/>
            <w:noWrap/>
            <w:hideMark/>
          </w:tcPr>
          <w:p w14:paraId="2F54E904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77C166B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1175" w:type="dxa"/>
            <w:noWrap/>
            <w:hideMark/>
          </w:tcPr>
          <w:p w14:paraId="1E74EA27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647A77F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05F17800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B9548B5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4912FDC7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89E93B5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6956D7A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5D95E2B8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2C0B8A7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D660B35" w14:textId="77777777" w:rsidR="002A248B" w:rsidRPr="00F57BFA" w:rsidRDefault="002A248B" w:rsidP="00306AB2">
            <w:r w:rsidRPr="00F57BFA">
              <w:t>133</w:t>
            </w:r>
          </w:p>
        </w:tc>
        <w:tc>
          <w:tcPr>
            <w:tcW w:w="1026" w:type="dxa"/>
            <w:noWrap/>
            <w:hideMark/>
          </w:tcPr>
          <w:p w14:paraId="0EC8C05B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46881D34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6ED52BEE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30333B7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CE39679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32107322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3C1D9B4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6DB7213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3BB416F9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06E220A8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0DF660C5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51CC1BB3" w14:textId="77777777" w:rsidR="002A248B" w:rsidRPr="00F57BFA" w:rsidRDefault="002A248B" w:rsidP="00306AB2">
            <w:r w:rsidRPr="00F57BFA">
              <w:t>134</w:t>
            </w:r>
          </w:p>
        </w:tc>
        <w:tc>
          <w:tcPr>
            <w:tcW w:w="1026" w:type="dxa"/>
            <w:noWrap/>
            <w:hideMark/>
          </w:tcPr>
          <w:p w14:paraId="1E4F7068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6897F91B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293C6AE9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DDE27EB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1EAE097C" w14:textId="77777777" w:rsidR="002A248B" w:rsidRPr="00F57BFA" w:rsidRDefault="002A248B" w:rsidP="00306AB2"/>
        </w:tc>
        <w:tc>
          <w:tcPr>
            <w:tcW w:w="702" w:type="dxa"/>
            <w:noWrap/>
            <w:hideMark/>
          </w:tcPr>
          <w:p w14:paraId="15AEACD8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6929A94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7E507F61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827" w:type="dxa"/>
            <w:noWrap/>
            <w:hideMark/>
          </w:tcPr>
          <w:p w14:paraId="7133A3F9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5266B7C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65CC7CFF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3FEB2E8C" w14:textId="77777777" w:rsidR="002A248B" w:rsidRPr="00F57BFA" w:rsidRDefault="002A248B" w:rsidP="00306AB2">
            <w:r w:rsidRPr="00F57BFA">
              <w:t>135</w:t>
            </w:r>
          </w:p>
        </w:tc>
        <w:tc>
          <w:tcPr>
            <w:tcW w:w="1026" w:type="dxa"/>
            <w:noWrap/>
            <w:hideMark/>
          </w:tcPr>
          <w:p w14:paraId="3C65878D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1E0E0C22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1BF43B03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0388A096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B853A57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702" w:type="dxa"/>
            <w:noWrap/>
            <w:hideMark/>
          </w:tcPr>
          <w:p w14:paraId="311BD6A6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14067D3E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57FF6C5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CEB537C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AEECA1C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7B31A702" w14:textId="77777777" w:rsidTr="000C4038">
        <w:trPr>
          <w:trHeight w:val="260"/>
        </w:trPr>
        <w:tc>
          <w:tcPr>
            <w:tcW w:w="1026" w:type="dxa"/>
            <w:noWrap/>
            <w:hideMark/>
          </w:tcPr>
          <w:p w14:paraId="70E420F8" w14:textId="77777777" w:rsidR="002A248B" w:rsidRPr="00F57BFA" w:rsidRDefault="002A248B" w:rsidP="00306AB2">
            <w:r w:rsidRPr="00F57BFA">
              <w:t>136</w:t>
            </w:r>
          </w:p>
        </w:tc>
        <w:tc>
          <w:tcPr>
            <w:tcW w:w="1026" w:type="dxa"/>
            <w:noWrap/>
            <w:hideMark/>
          </w:tcPr>
          <w:p w14:paraId="7AD1BE3B" w14:textId="77777777" w:rsidR="002A248B" w:rsidRPr="00F57BFA" w:rsidRDefault="002A248B" w:rsidP="00306AB2"/>
        </w:tc>
        <w:tc>
          <w:tcPr>
            <w:tcW w:w="918" w:type="dxa"/>
            <w:noWrap/>
            <w:hideMark/>
          </w:tcPr>
          <w:p w14:paraId="5B7BCC40" w14:textId="77777777" w:rsidR="002A248B" w:rsidRPr="00F57BFA" w:rsidRDefault="002A248B" w:rsidP="00306AB2"/>
        </w:tc>
        <w:tc>
          <w:tcPr>
            <w:tcW w:w="1175" w:type="dxa"/>
            <w:noWrap/>
            <w:hideMark/>
          </w:tcPr>
          <w:p w14:paraId="3757A5F7" w14:textId="77777777" w:rsidR="002A248B" w:rsidRPr="00F57BFA" w:rsidRDefault="002A248B" w:rsidP="00306AB2"/>
        </w:tc>
        <w:tc>
          <w:tcPr>
            <w:tcW w:w="1101" w:type="dxa"/>
            <w:noWrap/>
            <w:hideMark/>
          </w:tcPr>
          <w:p w14:paraId="3886D218" w14:textId="77777777" w:rsidR="002A248B" w:rsidRPr="00F57BFA" w:rsidRDefault="002A248B" w:rsidP="00306AB2"/>
        </w:tc>
        <w:tc>
          <w:tcPr>
            <w:tcW w:w="662" w:type="dxa"/>
            <w:noWrap/>
            <w:hideMark/>
          </w:tcPr>
          <w:p w14:paraId="2736A2A2" w14:textId="77777777" w:rsidR="002A248B" w:rsidRPr="00F57BFA" w:rsidRDefault="002A248B" w:rsidP="00306AB2">
            <w:r w:rsidRPr="00F57BFA">
              <w:t>1</w:t>
            </w:r>
          </w:p>
        </w:tc>
        <w:tc>
          <w:tcPr>
            <w:tcW w:w="702" w:type="dxa"/>
            <w:noWrap/>
            <w:hideMark/>
          </w:tcPr>
          <w:p w14:paraId="7609F85D" w14:textId="77777777" w:rsidR="002A248B" w:rsidRPr="00F57BFA" w:rsidRDefault="002A248B" w:rsidP="00306AB2"/>
        </w:tc>
        <w:tc>
          <w:tcPr>
            <w:tcW w:w="869" w:type="dxa"/>
            <w:noWrap/>
            <w:hideMark/>
          </w:tcPr>
          <w:p w14:paraId="778A0DFB" w14:textId="77777777" w:rsidR="002A248B" w:rsidRPr="00F57BFA" w:rsidRDefault="002A248B" w:rsidP="00306AB2"/>
        </w:tc>
        <w:tc>
          <w:tcPr>
            <w:tcW w:w="926" w:type="dxa"/>
            <w:noWrap/>
            <w:hideMark/>
          </w:tcPr>
          <w:p w14:paraId="06473C51" w14:textId="77777777" w:rsidR="002A248B" w:rsidRPr="00F57BFA" w:rsidRDefault="002A248B" w:rsidP="00306AB2"/>
        </w:tc>
        <w:tc>
          <w:tcPr>
            <w:tcW w:w="827" w:type="dxa"/>
            <w:noWrap/>
            <w:hideMark/>
          </w:tcPr>
          <w:p w14:paraId="75E192B7" w14:textId="77777777" w:rsidR="002A248B" w:rsidRPr="00F57BFA" w:rsidRDefault="002A248B" w:rsidP="00306AB2"/>
        </w:tc>
        <w:tc>
          <w:tcPr>
            <w:tcW w:w="1023" w:type="dxa"/>
            <w:noWrap/>
            <w:hideMark/>
          </w:tcPr>
          <w:p w14:paraId="69C66586" w14:textId="77777777" w:rsidR="002A248B" w:rsidRPr="00F57BFA" w:rsidRDefault="002A248B" w:rsidP="00306AB2">
            <w:r w:rsidRPr="00F57BFA">
              <w:t>1</w:t>
            </w:r>
          </w:p>
        </w:tc>
      </w:tr>
      <w:tr w:rsidR="002A248B" w:rsidRPr="00F57BFA" w14:paraId="1D606059" w14:textId="77777777" w:rsidTr="000C4038">
        <w:trPr>
          <w:trHeight w:val="290"/>
        </w:trPr>
        <w:tc>
          <w:tcPr>
            <w:tcW w:w="1026" w:type="dxa"/>
            <w:noWrap/>
            <w:hideMark/>
          </w:tcPr>
          <w:p w14:paraId="44FD04C8" w14:textId="77777777" w:rsidR="002A248B" w:rsidRPr="00F57BFA" w:rsidRDefault="002A248B" w:rsidP="00306AB2">
            <w:r>
              <w:t>Total by role</w:t>
            </w:r>
          </w:p>
        </w:tc>
        <w:tc>
          <w:tcPr>
            <w:tcW w:w="1026" w:type="dxa"/>
            <w:noWrap/>
            <w:hideMark/>
          </w:tcPr>
          <w:p w14:paraId="39AD3A22" w14:textId="77777777" w:rsidR="002A248B" w:rsidRPr="00F57BFA" w:rsidRDefault="002A248B" w:rsidP="00306AB2">
            <w:r w:rsidRPr="00F57BFA">
              <w:t>97</w:t>
            </w:r>
          </w:p>
        </w:tc>
        <w:tc>
          <w:tcPr>
            <w:tcW w:w="918" w:type="dxa"/>
            <w:noWrap/>
            <w:hideMark/>
          </w:tcPr>
          <w:p w14:paraId="459BFD26" w14:textId="77777777" w:rsidR="002A248B" w:rsidRPr="00F57BFA" w:rsidRDefault="002A248B" w:rsidP="00306AB2">
            <w:r w:rsidRPr="00F57BFA">
              <w:t>78</w:t>
            </w:r>
          </w:p>
        </w:tc>
        <w:tc>
          <w:tcPr>
            <w:tcW w:w="1175" w:type="dxa"/>
            <w:noWrap/>
            <w:hideMark/>
          </w:tcPr>
          <w:p w14:paraId="0C4B69A2" w14:textId="77777777" w:rsidR="002A248B" w:rsidRPr="00F57BFA" w:rsidRDefault="002A248B" w:rsidP="00306AB2">
            <w:r w:rsidRPr="00F57BFA">
              <w:t>63</w:t>
            </w:r>
          </w:p>
        </w:tc>
        <w:tc>
          <w:tcPr>
            <w:tcW w:w="1101" w:type="dxa"/>
            <w:noWrap/>
            <w:hideMark/>
          </w:tcPr>
          <w:p w14:paraId="442022A0" w14:textId="77777777" w:rsidR="002A248B" w:rsidRPr="00F57BFA" w:rsidRDefault="002A248B" w:rsidP="00306AB2">
            <w:r w:rsidRPr="00F57BFA">
              <w:t>71</w:t>
            </w:r>
          </w:p>
        </w:tc>
        <w:tc>
          <w:tcPr>
            <w:tcW w:w="662" w:type="dxa"/>
            <w:noWrap/>
            <w:hideMark/>
          </w:tcPr>
          <w:p w14:paraId="1FDD2580" w14:textId="77777777" w:rsidR="002A248B" w:rsidRPr="00F57BFA" w:rsidRDefault="002A248B" w:rsidP="00306AB2">
            <w:r w:rsidRPr="00F57BFA">
              <w:t>36</w:t>
            </w:r>
          </w:p>
        </w:tc>
        <w:tc>
          <w:tcPr>
            <w:tcW w:w="702" w:type="dxa"/>
            <w:noWrap/>
            <w:hideMark/>
          </w:tcPr>
          <w:p w14:paraId="01F45D05" w14:textId="77777777" w:rsidR="002A248B" w:rsidRPr="00F57BFA" w:rsidRDefault="002A248B" w:rsidP="00306AB2">
            <w:r w:rsidRPr="00F57BFA">
              <w:t>10</w:t>
            </w:r>
          </w:p>
        </w:tc>
        <w:tc>
          <w:tcPr>
            <w:tcW w:w="869" w:type="dxa"/>
            <w:noWrap/>
            <w:hideMark/>
          </w:tcPr>
          <w:p w14:paraId="16A1412A" w14:textId="77777777" w:rsidR="002A248B" w:rsidRPr="00F57BFA" w:rsidRDefault="002A248B" w:rsidP="00306AB2">
            <w:r w:rsidRPr="00F57BFA">
              <w:t>7</w:t>
            </w:r>
          </w:p>
        </w:tc>
        <w:tc>
          <w:tcPr>
            <w:tcW w:w="926" w:type="dxa"/>
            <w:noWrap/>
            <w:hideMark/>
          </w:tcPr>
          <w:p w14:paraId="434DB284" w14:textId="77777777" w:rsidR="002A248B" w:rsidRPr="00F57BFA" w:rsidRDefault="002A248B" w:rsidP="00306AB2">
            <w:r w:rsidRPr="00F57BFA">
              <w:t>45</w:t>
            </w:r>
          </w:p>
        </w:tc>
        <w:tc>
          <w:tcPr>
            <w:tcW w:w="827" w:type="dxa"/>
            <w:noWrap/>
            <w:hideMark/>
          </w:tcPr>
          <w:p w14:paraId="16C63CA9" w14:textId="77777777" w:rsidR="002A248B" w:rsidRPr="00F57BFA" w:rsidRDefault="002A248B" w:rsidP="00306AB2">
            <w:r w:rsidRPr="00F57BFA">
              <w:t>50</w:t>
            </w:r>
          </w:p>
        </w:tc>
        <w:tc>
          <w:tcPr>
            <w:tcW w:w="1023" w:type="dxa"/>
            <w:noWrap/>
            <w:hideMark/>
          </w:tcPr>
          <w:p w14:paraId="4E11D68B" w14:textId="412AE66F" w:rsidR="002A248B" w:rsidRPr="00F57BFA" w:rsidRDefault="002A248B" w:rsidP="00306AB2">
            <w:r>
              <w:t>457</w:t>
            </w:r>
          </w:p>
        </w:tc>
      </w:tr>
    </w:tbl>
    <w:p w14:paraId="071E20A2" w14:textId="77777777" w:rsidR="002A248B" w:rsidRPr="002A248B" w:rsidRDefault="002A248B" w:rsidP="002A248B">
      <w:pPr>
        <w:rPr>
          <w:rFonts w:ascii="Times New Roman" w:hAnsi="Times New Roman" w:cs="Times New Roman"/>
          <w:sz w:val="24"/>
          <w:szCs w:val="24"/>
        </w:rPr>
      </w:pPr>
    </w:p>
    <w:sectPr w:rsidR="002A248B" w:rsidRPr="002A2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CC0B03"/>
    <w:multiLevelType w:val="multilevel"/>
    <w:tmpl w:val="51DCEDE6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7834018"/>
    <w:multiLevelType w:val="hybridMultilevel"/>
    <w:tmpl w:val="735627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51534"/>
    <w:multiLevelType w:val="multilevel"/>
    <w:tmpl w:val="4056A47E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FAA7BF6"/>
    <w:multiLevelType w:val="multilevel"/>
    <w:tmpl w:val="AC98DC6E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2136F8C"/>
    <w:multiLevelType w:val="multilevel"/>
    <w:tmpl w:val="1A021F58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2AC44F59"/>
    <w:multiLevelType w:val="hybridMultilevel"/>
    <w:tmpl w:val="7356272E"/>
    <w:lvl w:ilvl="0" w:tplc="B9349B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466A14"/>
    <w:multiLevelType w:val="multilevel"/>
    <w:tmpl w:val="9CB4186E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2F57637C"/>
    <w:multiLevelType w:val="multilevel"/>
    <w:tmpl w:val="B5200FD2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33E93C66"/>
    <w:multiLevelType w:val="hybridMultilevel"/>
    <w:tmpl w:val="C818C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526F22"/>
    <w:multiLevelType w:val="multilevel"/>
    <w:tmpl w:val="51E2E1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0" w15:restartNumberingAfterBreak="0">
    <w:nsid w:val="3BAA3655"/>
    <w:multiLevelType w:val="multilevel"/>
    <w:tmpl w:val="3FF89F0A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3C47427E"/>
    <w:multiLevelType w:val="multilevel"/>
    <w:tmpl w:val="43FED8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3E8409CF"/>
    <w:multiLevelType w:val="hybridMultilevel"/>
    <w:tmpl w:val="FBA0B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0E2031"/>
    <w:multiLevelType w:val="multilevel"/>
    <w:tmpl w:val="650036CA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4CC90DDA"/>
    <w:multiLevelType w:val="multilevel"/>
    <w:tmpl w:val="103E93C8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555D2155"/>
    <w:multiLevelType w:val="multilevel"/>
    <w:tmpl w:val="E4C04564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6" w15:restartNumberingAfterBreak="0">
    <w:nsid w:val="5F3A7822"/>
    <w:multiLevelType w:val="multilevel"/>
    <w:tmpl w:val="F510EAFA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 w15:restartNumberingAfterBreak="0">
    <w:nsid w:val="635E4F03"/>
    <w:multiLevelType w:val="multilevel"/>
    <w:tmpl w:val="C0EA8AA0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8" w15:restartNumberingAfterBreak="0">
    <w:nsid w:val="63742CD3"/>
    <w:multiLevelType w:val="multilevel"/>
    <w:tmpl w:val="97C4E420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9" w15:restartNumberingAfterBreak="0">
    <w:nsid w:val="755F0C55"/>
    <w:multiLevelType w:val="multilevel"/>
    <w:tmpl w:val="80BE63DC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0" w15:restartNumberingAfterBreak="0">
    <w:nsid w:val="79F911FF"/>
    <w:multiLevelType w:val="multilevel"/>
    <w:tmpl w:val="2A92A2EA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527254795">
    <w:abstractNumId w:val="5"/>
  </w:num>
  <w:num w:numId="2" w16cid:durableId="1436055511">
    <w:abstractNumId w:val="7"/>
  </w:num>
  <w:num w:numId="3" w16cid:durableId="1267927282">
    <w:abstractNumId w:val="3"/>
  </w:num>
  <w:num w:numId="4" w16cid:durableId="1680892685">
    <w:abstractNumId w:val="11"/>
  </w:num>
  <w:num w:numId="5" w16cid:durableId="930897840">
    <w:abstractNumId w:val="17"/>
  </w:num>
  <w:num w:numId="6" w16cid:durableId="610163385">
    <w:abstractNumId w:val="16"/>
  </w:num>
  <w:num w:numId="7" w16cid:durableId="822817440">
    <w:abstractNumId w:val="10"/>
  </w:num>
  <w:num w:numId="8" w16cid:durableId="1874226209">
    <w:abstractNumId w:val="20"/>
  </w:num>
  <w:num w:numId="9" w16cid:durableId="29229684">
    <w:abstractNumId w:val="14"/>
  </w:num>
  <w:num w:numId="10" w16cid:durableId="1429931434">
    <w:abstractNumId w:val="18"/>
  </w:num>
  <w:num w:numId="11" w16cid:durableId="1814907533">
    <w:abstractNumId w:val="2"/>
  </w:num>
  <w:num w:numId="12" w16cid:durableId="1215194196">
    <w:abstractNumId w:val="19"/>
  </w:num>
  <w:num w:numId="13" w16cid:durableId="732048073">
    <w:abstractNumId w:val="9"/>
  </w:num>
  <w:num w:numId="14" w16cid:durableId="355040568">
    <w:abstractNumId w:val="0"/>
  </w:num>
  <w:num w:numId="15" w16cid:durableId="744840498">
    <w:abstractNumId w:val="6"/>
  </w:num>
  <w:num w:numId="16" w16cid:durableId="234971483">
    <w:abstractNumId w:val="15"/>
  </w:num>
  <w:num w:numId="17" w16cid:durableId="647126334">
    <w:abstractNumId w:val="13"/>
  </w:num>
  <w:num w:numId="18" w16cid:durableId="1715956631">
    <w:abstractNumId w:val="4"/>
  </w:num>
  <w:num w:numId="19" w16cid:durableId="1773471893">
    <w:abstractNumId w:val="12"/>
  </w:num>
  <w:num w:numId="20" w16cid:durableId="1806660331">
    <w:abstractNumId w:val="8"/>
  </w:num>
  <w:num w:numId="21" w16cid:durableId="479076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48B"/>
    <w:rsid w:val="000C4038"/>
    <w:rsid w:val="002A248B"/>
    <w:rsid w:val="004969F9"/>
    <w:rsid w:val="00745C22"/>
    <w:rsid w:val="00757E2F"/>
    <w:rsid w:val="008649B1"/>
    <w:rsid w:val="008B6770"/>
    <w:rsid w:val="00D9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ED60B"/>
  <w15:chartTrackingRefBased/>
  <w15:docId w15:val="{FD30FD31-DA6B-447E-B94C-27CDBE60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4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4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4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4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4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4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4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4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2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4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4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4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4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4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4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4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4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4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4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4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4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4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248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A248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248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A248B"/>
    <w:rPr>
      <w:kern w:val="0"/>
      <w14:ligatures w14:val="none"/>
    </w:rPr>
  </w:style>
  <w:style w:type="paragraph" w:customStyle="1" w:styleId="Style1">
    <w:name w:val="Style1"/>
    <w:basedOn w:val="Heading1"/>
    <w:next w:val="Normal"/>
    <w:link w:val="Style1Char"/>
    <w:qFormat/>
    <w:rsid w:val="002A248B"/>
    <w:pPr>
      <w:spacing w:before="240" w:after="0"/>
      <w:jc w:val="center"/>
    </w:pPr>
    <w:rPr>
      <w:rFonts w:ascii="Times New Roman" w:hAnsi="Times New Roman"/>
      <w:b/>
      <w:kern w:val="0"/>
      <w:sz w:val="24"/>
      <w:szCs w:val="32"/>
      <w14:ligatures w14:val="none"/>
    </w:rPr>
  </w:style>
  <w:style w:type="paragraph" w:customStyle="1" w:styleId="Style2">
    <w:name w:val="Style2"/>
    <w:basedOn w:val="Style1"/>
    <w:next w:val="Normal"/>
    <w:link w:val="Style2Char"/>
    <w:autoRedefine/>
    <w:qFormat/>
    <w:rsid w:val="002A248B"/>
    <w:pPr>
      <w:spacing w:line="480" w:lineRule="auto"/>
      <w:jc w:val="left"/>
    </w:pPr>
    <w:rPr>
      <w:rFonts w:eastAsia="Times New Roman" w:cs="Times New Roman"/>
      <w:color w:val="auto"/>
      <w:szCs w:val="24"/>
    </w:rPr>
  </w:style>
  <w:style w:type="character" w:customStyle="1" w:styleId="Style1Char">
    <w:name w:val="Style1 Char"/>
    <w:basedOn w:val="Heading1Char"/>
    <w:link w:val="Style1"/>
    <w:rsid w:val="002A248B"/>
    <w:rPr>
      <w:rFonts w:ascii="Times New Roman" w:eastAsiaTheme="majorEastAsia" w:hAnsi="Times New Roman" w:cstheme="majorBidi"/>
      <w:b/>
      <w:color w:val="0F4761" w:themeColor="accent1" w:themeShade="BF"/>
      <w:kern w:val="0"/>
      <w:sz w:val="24"/>
      <w:szCs w:val="32"/>
      <w14:ligatures w14:val="none"/>
    </w:rPr>
  </w:style>
  <w:style w:type="paragraph" w:customStyle="1" w:styleId="Style3">
    <w:name w:val="Style3"/>
    <w:basedOn w:val="Style2"/>
    <w:link w:val="Style3Char"/>
    <w:qFormat/>
    <w:rsid w:val="002A248B"/>
    <w:rPr>
      <w:bCs/>
      <w:i/>
      <w:iCs/>
      <w:color w:val="0F4761" w:themeColor="accent1" w:themeShade="BF"/>
    </w:rPr>
  </w:style>
  <w:style w:type="character" w:customStyle="1" w:styleId="Style2Char">
    <w:name w:val="Style2 Char"/>
    <w:basedOn w:val="DefaultParagraphFont"/>
    <w:link w:val="Style2"/>
    <w:rsid w:val="002A248B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A248B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character" w:customStyle="1" w:styleId="Style3Char">
    <w:name w:val="Style3 Char"/>
    <w:basedOn w:val="DefaultParagraphFont"/>
    <w:link w:val="Style3"/>
    <w:rsid w:val="002A248B"/>
    <w:rPr>
      <w:rFonts w:ascii="Times New Roman" w:eastAsia="Times New Roman" w:hAnsi="Times New Roman" w:cs="Times New Roman"/>
      <w:b/>
      <w:bCs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A248B"/>
    <w:pPr>
      <w:tabs>
        <w:tab w:val="right" w:leader="dot" w:pos="9350"/>
      </w:tabs>
      <w:spacing w:after="100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A248B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A248B"/>
    <w:pPr>
      <w:spacing w:after="100"/>
      <w:ind w:left="220"/>
    </w:pPr>
    <w:rPr>
      <w:rFonts w:eastAsiaTheme="minorEastAsia" w:cs="Times New Roman"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A248B"/>
    <w:pPr>
      <w:spacing w:after="100"/>
      <w:ind w:left="440"/>
    </w:pPr>
    <w:rPr>
      <w:rFonts w:eastAsiaTheme="minorEastAsia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A2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48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48B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2A2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48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A248B"/>
    <w:pPr>
      <w:spacing w:after="0" w:line="240" w:lineRule="auto"/>
    </w:pPr>
    <w:rPr>
      <w:kern w:val="0"/>
      <w14:ligatures w14:val="none"/>
    </w:rPr>
  </w:style>
  <w:style w:type="character" w:customStyle="1" w:styleId="apple-tab-span">
    <w:name w:val="apple-tab-span"/>
    <w:basedOn w:val="DefaultParagraphFont"/>
    <w:rsid w:val="002A248B"/>
  </w:style>
  <w:style w:type="character" w:styleId="FollowedHyperlink">
    <w:name w:val="FollowedHyperlink"/>
    <w:basedOn w:val="DefaultParagraphFont"/>
    <w:uiPriority w:val="99"/>
    <w:semiHidden/>
    <w:unhideWhenUsed/>
    <w:rsid w:val="002A248B"/>
    <w:rPr>
      <w:color w:val="954F72"/>
      <w:u w:val="single"/>
    </w:rPr>
  </w:style>
  <w:style w:type="paragraph" w:customStyle="1" w:styleId="msonormal0">
    <w:name w:val="msonormal"/>
    <w:basedOn w:val="Normal"/>
    <w:rsid w:val="002A2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A24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2A2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A248B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A248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garese, Vivian</dc:creator>
  <cp:keywords/>
  <dc:description/>
  <cp:lastModifiedBy>Zagarese, Vivian</cp:lastModifiedBy>
  <cp:revision>4</cp:revision>
  <dcterms:created xsi:type="dcterms:W3CDTF">2024-08-27T19:39:00Z</dcterms:created>
  <dcterms:modified xsi:type="dcterms:W3CDTF">2024-09-04T13:28:00Z</dcterms:modified>
</cp:coreProperties>
</file>